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F41F5" w14:textId="77777777" w:rsidR="00E40C60" w:rsidRPr="00E40C60" w:rsidRDefault="00E40C60" w:rsidP="00E40C60">
      <w:pPr>
        <w:spacing w:line="360" w:lineRule="auto"/>
        <w:jc w:val="both"/>
        <w:rPr>
          <w:rFonts w:ascii="Times New Roman" w:hAnsi="Times New Roman" w:cs="Times New Roman"/>
          <w:b/>
          <w:bCs/>
          <w:sz w:val="18"/>
          <w:szCs w:val="18"/>
        </w:rPr>
      </w:pPr>
      <w:r w:rsidRPr="00E40C60">
        <w:rPr>
          <w:rFonts w:ascii="Times New Roman" w:hAnsi="Times New Roman" w:cs="Times New Roman"/>
          <w:b/>
          <w:bCs/>
          <w:sz w:val="18"/>
          <w:szCs w:val="18"/>
        </w:rPr>
        <w:t xml:space="preserve">Table 1. Characteristics of included studies, demographics, and clinical information. </w:t>
      </w:r>
      <w:r w:rsidRPr="00E40C60">
        <w:rPr>
          <w:rFonts w:ascii="Times New Roman" w:hAnsi="Times New Roman" w:cs="Times New Roman"/>
          <w:sz w:val="18"/>
          <w:szCs w:val="18"/>
        </w:rPr>
        <w:t>AI: artificial intelligence; AIS: adolescent idiopathic scoliosis; CT: computed tomography; DBS: deep brain stimulation; DL: deep learning; ML: machine learning; MRI: magnetic resonance imaging; PC: principal components; VS: vestibular schwannoma; 3D: Tridimensional.</w:t>
      </w:r>
    </w:p>
    <w:p w14:paraId="61D21D35" w14:textId="77777777" w:rsidR="00E40C60" w:rsidRPr="00E40C60" w:rsidRDefault="00E40C60" w:rsidP="00E40C60">
      <w:pPr>
        <w:spacing w:line="360" w:lineRule="auto"/>
        <w:jc w:val="both"/>
        <w:rPr>
          <w:rFonts w:ascii="Times New Roman" w:hAnsi="Times New Roman" w:cs="Times New Roman"/>
          <w:b/>
          <w:bCs/>
          <w:sz w:val="18"/>
          <w:szCs w:val="18"/>
        </w:rPr>
      </w:pPr>
    </w:p>
    <w:tbl>
      <w:tblPr>
        <w:tblStyle w:val="PlainTable2"/>
        <w:tblW w:w="15716" w:type="dxa"/>
        <w:tblLayout w:type="fixed"/>
        <w:tblLook w:val="0600" w:firstRow="0" w:lastRow="0" w:firstColumn="0" w:lastColumn="0" w:noHBand="1" w:noVBand="1"/>
      </w:tblPr>
      <w:tblGrid>
        <w:gridCol w:w="1418"/>
        <w:gridCol w:w="992"/>
        <w:gridCol w:w="1418"/>
        <w:gridCol w:w="1559"/>
        <w:gridCol w:w="1134"/>
        <w:gridCol w:w="1134"/>
        <w:gridCol w:w="1276"/>
        <w:gridCol w:w="2126"/>
        <w:gridCol w:w="1417"/>
        <w:gridCol w:w="3242"/>
      </w:tblGrid>
      <w:tr w:rsidR="00E40C60" w:rsidRPr="00E40C60" w14:paraId="7C85B749" w14:textId="77777777" w:rsidTr="005A3F10">
        <w:trPr>
          <w:trHeight w:val="671"/>
        </w:trPr>
        <w:tc>
          <w:tcPr>
            <w:tcW w:w="1418" w:type="dxa"/>
          </w:tcPr>
          <w:p w14:paraId="54B765D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Author, Year</w:t>
            </w:r>
          </w:p>
        </w:tc>
        <w:tc>
          <w:tcPr>
            <w:tcW w:w="992" w:type="dxa"/>
          </w:tcPr>
          <w:p w14:paraId="1ACB2FB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Country</w:t>
            </w:r>
          </w:p>
        </w:tc>
        <w:tc>
          <w:tcPr>
            <w:tcW w:w="1418" w:type="dxa"/>
          </w:tcPr>
          <w:p w14:paraId="7FF353C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Study design</w:t>
            </w:r>
          </w:p>
        </w:tc>
        <w:tc>
          <w:tcPr>
            <w:tcW w:w="1559" w:type="dxa"/>
          </w:tcPr>
          <w:p w14:paraId="34E2E02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Neurosurgical specialty</w:t>
            </w:r>
          </w:p>
        </w:tc>
        <w:tc>
          <w:tcPr>
            <w:tcW w:w="1134" w:type="dxa"/>
          </w:tcPr>
          <w:p w14:paraId="7EBD00D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Patients (n)</w:t>
            </w:r>
          </w:p>
        </w:tc>
        <w:tc>
          <w:tcPr>
            <w:tcW w:w="1134" w:type="dxa"/>
          </w:tcPr>
          <w:p w14:paraId="33D53FE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b/>
                <w:bCs/>
                <w:sz w:val="18"/>
                <w:szCs w:val="18"/>
              </w:rPr>
              <w:t xml:space="preserve">Male/ Female </w:t>
            </w:r>
            <w:r w:rsidRPr="00E40C60">
              <w:rPr>
                <w:rFonts w:ascii="Times New Roman" w:hAnsi="Times New Roman" w:cs="Times New Roman"/>
                <w:sz w:val="18"/>
                <w:szCs w:val="18"/>
              </w:rPr>
              <w:t>(n)</w:t>
            </w:r>
          </w:p>
        </w:tc>
        <w:tc>
          <w:tcPr>
            <w:tcW w:w="1276" w:type="dxa"/>
          </w:tcPr>
          <w:p w14:paraId="17020D17"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Age (mean) (years)</w:t>
            </w:r>
          </w:p>
        </w:tc>
        <w:tc>
          <w:tcPr>
            <w:tcW w:w="2126" w:type="dxa"/>
          </w:tcPr>
          <w:p w14:paraId="44BCE25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Neurological condition of study</w:t>
            </w:r>
          </w:p>
        </w:tc>
        <w:tc>
          <w:tcPr>
            <w:tcW w:w="1417" w:type="dxa"/>
          </w:tcPr>
          <w:p w14:paraId="1D447CF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ML subset</w:t>
            </w:r>
          </w:p>
        </w:tc>
        <w:tc>
          <w:tcPr>
            <w:tcW w:w="3242" w:type="dxa"/>
          </w:tcPr>
          <w:p w14:paraId="677B33F9" w14:textId="77777777" w:rsidR="00E40C60" w:rsidRPr="00E40C60" w:rsidRDefault="00E40C60" w:rsidP="005A3F10">
            <w:pPr>
              <w:widowControl w:val="0"/>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Aim of using ML preoperatively</w:t>
            </w:r>
          </w:p>
        </w:tc>
      </w:tr>
      <w:tr w:rsidR="00E40C60" w:rsidRPr="00E40C60" w14:paraId="1F0B80E0" w14:textId="77777777" w:rsidTr="005A3F10">
        <w:trPr>
          <w:trHeight w:val="1079"/>
        </w:trPr>
        <w:tc>
          <w:tcPr>
            <w:tcW w:w="1418" w:type="dxa"/>
          </w:tcPr>
          <w:p w14:paraId="30D577F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Berlin, 2023</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u2vWXKle","properties":{"formattedCitation":"\\super 24\\nosupersub{}","plainCitation":"24","noteIndex":0},"citationItems":[{"id":"ZlZTZ8jy/OYAnrnSW","uris":["http://zotero.org/users/7422651/items/PVQVWGKA"],"itemData":{"id":"ZlZTZ8jy/OYAnrnSW","type":"article-journal","abstract":"STUDY DESIGN: Retrospective, mono-centric cohort research study.\nOBJECTIVES: The purpose of this study is to validate a novel artificial intelligence (AI)-based algorithm against human-generated ground truth for radiographic parameters of adolescent idiopathic scoliosis (AIS).\nMETHODS: An AI-algorithm was developed that is capable of detecting anatomical structures of interest (clavicles, cervical, thoracic, lumbar spine and sacrum) and calculate essential radiographic parameters in AP spine X-rays fully automatically. The evaluated parameters included T1-tilt, clavicle angle (CA), coronal balance (CB), lumbar modifier, and Cobb angles in the proximal thoracic (C-PT), thoracic, and thoracolumbar regions. Measurements from 2 experienced physicians on 100 preoperative AP full spine X-rays of AIS patients were used as ground truth and to evaluate inter-rater and intra-rater reliability. The agreement between human raters and AI was compared by means of single measure Intra-class Correlation Coefficients (ICC; absolute agreement; &gt;.75 rated as excellent), mean error and additional statistical metrics.\nRESULTS: The comparison between human raters resulted in excellent ICC values for intra- (range: .97-1) and inter-rater (.85-.99) reliability. The algorithm was able to determine all parameters in 100% of images with excellent ICC values (.78-.98). Consistently with the human raters, ICC values were typically smallest for C-PT (eg, rater 1A vs AI: .78, mean error: 4.7°) and largest for CB (.96, -.5 mm) as well as CA (.98, .2°).\nCONCLUSIONS: The AI-algorithm shows excellent reliability and agreement with human raters for coronal parameters in preoperative full spine images. The reliability and speed offered by the AI-algorithm could contribute to the efficient analysis of large datasets (eg, registry studies) and measurements in clinical practice.","container-title":"Global Spine Journal","DOI":"10.1177/21925682231154543","ISSN":"2192-5682","journalAbbreviation":"Global Spine J","language":"eng","note":"PMID: 36708281","page":"21925682231154543","source":"PubMed","title":"Novel AI-Based Algorithm for the Automated Computation of Coronal Parameters in Adolescent Idiopathic Scoliosis Patients: A Validation Study on 100 Preoperative Full Spine X-Rays","title-short":"Novel AI-Based Algorithm for the Automated Computation of Coronal Parameters in Adolescent Idiopathic Scoliosis Patients","author":[{"family":"Berlin","given":"Clara"},{"family":"Adomeit","given":"Sonja"},{"family":"Grover","given":"Priyanka"},{"family":"Dreischarf","given":"Marcel"},{"family":"Halm","given":"Henry"},{"family":"Dürr","given":"Oliver"},{"family":"Obid","given":"Peter"}],"issued":{"date-parts":[["2023",1,28]]}}}],"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4</w:t>
            </w:r>
            <w:r w:rsidRPr="00E40C60">
              <w:rPr>
                <w:rFonts w:ascii="Times New Roman" w:hAnsi="Times New Roman" w:cs="Times New Roman"/>
                <w:sz w:val="18"/>
                <w:szCs w:val="18"/>
              </w:rPr>
              <w:fldChar w:fldCharType="end"/>
            </w:r>
          </w:p>
        </w:tc>
        <w:tc>
          <w:tcPr>
            <w:tcW w:w="992" w:type="dxa"/>
          </w:tcPr>
          <w:p w14:paraId="0866F4C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Germany</w:t>
            </w:r>
          </w:p>
        </w:tc>
        <w:tc>
          <w:tcPr>
            <w:tcW w:w="1418" w:type="dxa"/>
          </w:tcPr>
          <w:p w14:paraId="70CA224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Retrospective</w:t>
            </w:r>
          </w:p>
        </w:tc>
        <w:tc>
          <w:tcPr>
            <w:tcW w:w="1559" w:type="dxa"/>
          </w:tcPr>
          <w:p w14:paraId="1592EF4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Spine</w:t>
            </w:r>
          </w:p>
        </w:tc>
        <w:tc>
          <w:tcPr>
            <w:tcW w:w="1134" w:type="dxa"/>
          </w:tcPr>
          <w:p w14:paraId="40F1D0F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00</w:t>
            </w:r>
          </w:p>
        </w:tc>
        <w:tc>
          <w:tcPr>
            <w:tcW w:w="1134" w:type="dxa"/>
          </w:tcPr>
          <w:p w14:paraId="17EA04E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20/80</w:t>
            </w:r>
          </w:p>
        </w:tc>
        <w:tc>
          <w:tcPr>
            <w:tcW w:w="1276" w:type="dxa"/>
          </w:tcPr>
          <w:p w14:paraId="07CAA06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4.6</w:t>
            </w:r>
          </w:p>
        </w:tc>
        <w:tc>
          <w:tcPr>
            <w:tcW w:w="2126" w:type="dxa"/>
          </w:tcPr>
          <w:p w14:paraId="0377854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AIS</w:t>
            </w:r>
          </w:p>
        </w:tc>
        <w:tc>
          <w:tcPr>
            <w:tcW w:w="1417" w:type="dxa"/>
          </w:tcPr>
          <w:p w14:paraId="1B3FC43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DL</w:t>
            </w:r>
          </w:p>
        </w:tc>
        <w:tc>
          <w:tcPr>
            <w:tcW w:w="3242" w:type="dxa"/>
          </w:tcPr>
          <w:p w14:paraId="78563A67"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Skeleton measurements (e.g., Cobb angle, coronal balance) relevant for AIS planning </w:t>
            </w:r>
          </w:p>
        </w:tc>
      </w:tr>
      <w:tr w:rsidR="00E40C60" w:rsidRPr="00E40C60" w14:paraId="1A82E26B" w14:textId="77777777" w:rsidTr="005A3F10">
        <w:trPr>
          <w:trHeight w:val="896"/>
        </w:trPr>
        <w:tc>
          <w:tcPr>
            <w:tcW w:w="1418" w:type="dxa"/>
          </w:tcPr>
          <w:p w14:paraId="175BC3C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Baxter, 2022</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z9xHewZl","properties":{"formattedCitation":"\\super 25\\nosupersub{}","plainCitation":"25","noteIndex":0},"citationItems":[{"id":"ZlZTZ8jy/itJoxWj5","uris":["http://zotero.org/users/7422651/items/AI8N8SH5"],"itemData":{"id":"ZlZTZ8jy/itJoxWj5","type":"article-journal","abstract":"Purpose: Deep brain stimulation (DBS) is an interventional treatment for some neurological and neurodegenerative diseases. For example, in Parkinson's disease, DBS electrodes are positioned at particular locations within the basal ganglia to alleviate the patient's motor symptoms. These interventions depend greatly on a preoperative planning stage in which potential targets and electrode trajectories are identified in a preoperative MRI. Due to the small size and low contrast of targets such as the subthalamic nucleus (STN), their segmentation is a difficult task. Machine learning provides a potential avenue for development, but it has difficulty in segmenting such small structures in volumetric images due to additional problems such as segmentation class imbalance. Approach: We present a two-stage separable learning workflow for STN segmentation consisting of a localization step that detects the STN and crops the image to a small region and a segmentation step that delineates the structure within that region. The goal of this decoupling is to improve accuracy and efficiency and to provide an intermediate representation that can be easily corrected by a clinical user. This correction capability was then studied through a human-computer interaction experiment with seven novice participants and one expert neurosurgeon. Results: Our two-step segmentation significantly outperforms the comparative registration-based method currently used in clinic and approaches the fundamental limit on variability due to the image resolution. In addition, the human-computer interaction experiment shows that the additional interaction mechanism allowed by separating STN segmentation into two steps significantly improves the users' ability to correct errors and further improves performance. Conclusions: Our method shows that separable learning not only is feasible for fully automatic STN segmentation but also leads to improved interactivity that can ease its translation into clinical use.","container-title":"Journal of Medical Imaging (Bellingham, Wash.)","DOI":"10.1117/1.JMI.9.4.045001","ISSN":"2329-4302","issue":"4","journalAbbreviation":"J Med Imaging (Bellingham)","language":"eng","note":"PMID: 35836671\nPMCID: PMC9271690","page":"045001","source":"PubMed","title":"Combining simple interactivity and machine learning: a separable deep learning approach to subthalamic nucleus localization and segmentation in MRI for deep brain stimulation surgical planning","title-short":"Combining simple interactivity and machine learning","volume":"9","author":[{"family":"Baxter","given":"John S. H."},{"family":"Jannin","given":"Pierre"}],"issued":{"date-parts":[["2022",7]]}}}],"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5</w:t>
            </w:r>
            <w:r w:rsidRPr="00E40C60">
              <w:rPr>
                <w:rFonts w:ascii="Times New Roman" w:hAnsi="Times New Roman" w:cs="Times New Roman"/>
                <w:sz w:val="18"/>
                <w:szCs w:val="18"/>
              </w:rPr>
              <w:fldChar w:fldCharType="end"/>
            </w:r>
          </w:p>
        </w:tc>
        <w:tc>
          <w:tcPr>
            <w:tcW w:w="992" w:type="dxa"/>
          </w:tcPr>
          <w:p w14:paraId="367372A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France</w:t>
            </w:r>
          </w:p>
        </w:tc>
        <w:tc>
          <w:tcPr>
            <w:tcW w:w="1418" w:type="dxa"/>
          </w:tcPr>
          <w:p w14:paraId="06034393"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Experimental</w:t>
            </w:r>
          </w:p>
        </w:tc>
        <w:tc>
          <w:tcPr>
            <w:tcW w:w="1559" w:type="dxa"/>
          </w:tcPr>
          <w:p w14:paraId="46440105"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Functional</w:t>
            </w:r>
          </w:p>
        </w:tc>
        <w:tc>
          <w:tcPr>
            <w:tcW w:w="1134" w:type="dxa"/>
          </w:tcPr>
          <w:p w14:paraId="39E7F38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7</w:t>
            </w:r>
          </w:p>
        </w:tc>
        <w:tc>
          <w:tcPr>
            <w:tcW w:w="1134" w:type="dxa"/>
          </w:tcPr>
          <w:p w14:paraId="1275A223"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0/7</w:t>
            </w:r>
          </w:p>
        </w:tc>
        <w:tc>
          <w:tcPr>
            <w:tcW w:w="1276" w:type="dxa"/>
          </w:tcPr>
          <w:p w14:paraId="45D9DF5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R</w:t>
            </w:r>
          </w:p>
        </w:tc>
        <w:tc>
          <w:tcPr>
            <w:tcW w:w="2126" w:type="dxa"/>
          </w:tcPr>
          <w:p w14:paraId="525B245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eurological and neurodegenerative disorders</w:t>
            </w:r>
          </w:p>
        </w:tc>
        <w:tc>
          <w:tcPr>
            <w:tcW w:w="1417" w:type="dxa"/>
          </w:tcPr>
          <w:p w14:paraId="0D8EF05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DL</w:t>
            </w:r>
          </w:p>
        </w:tc>
        <w:tc>
          <w:tcPr>
            <w:tcW w:w="3242" w:type="dxa"/>
          </w:tcPr>
          <w:p w14:paraId="3FA7B477"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Estimation of subthalamic nucleus localization for DBS stimulation</w:t>
            </w:r>
          </w:p>
          <w:p w14:paraId="1FC3182B" w14:textId="77777777" w:rsidR="00E40C60" w:rsidRPr="00E40C60" w:rsidRDefault="00E40C60" w:rsidP="005A3F10">
            <w:pPr>
              <w:widowControl w:val="0"/>
              <w:spacing w:line="360" w:lineRule="auto"/>
              <w:rPr>
                <w:rFonts w:ascii="Times New Roman" w:hAnsi="Times New Roman" w:cs="Times New Roman"/>
                <w:sz w:val="18"/>
                <w:szCs w:val="18"/>
              </w:rPr>
            </w:pPr>
          </w:p>
        </w:tc>
      </w:tr>
      <w:tr w:rsidR="00E40C60" w:rsidRPr="00E40C60" w14:paraId="0E425CED" w14:textId="77777777" w:rsidTr="005A3F10">
        <w:trPr>
          <w:trHeight w:val="1039"/>
        </w:trPr>
        <w:tc>
          <w:tcPr>
            <w:tcW w:w="1418" w:type="dxa"/>
          </w:tcPr>
          <w:p w14:paraId="2A34F093"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roofErr w:type="spellStart"/>
            <w:r w:rsidRPr="00E40C60">
              <w:rPr>
                <w:rFonts w:ascii="Times New Roman" w:hAnsi="Times New Roman" w:cs="Times New Roman"/>
                <w:sz w:val="18"/>
                <w:szCs w:val="18"/>
              </w:rPr>
              <w:t>Dundar</w:t>
            </w:r>
            <w:proofErr w:type="spellEnd"/>
            <w:r w:rsidRPr="00E40C60">
              <w:rPr>
                <w:rFonts w:ascii="Times New Roman" w:hAnsi="Times New Roman" w:cs="Times New Roman"/>
                <w:sz w:val="18"/>
                <w:szCs w:val="18"/>
              </w:rPr>
              <w:t>, 2022</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zx8N1Uue","properties":{"formattedCitation":"\\super 8\\nosupersub{}","plainCitation":"8","noteIndex":0},"citationItems":[{"id":"ZlZTZ8jy/M2JTvvkn","uris":["http://zotero.org/users/7422651/items/WU98JTWH"],"itemData":{"id":"ZlZTZ8jy/M2JTvvkn","type":"article-journal","abstract":"OBJECTIVES Artificial intelligence(AI) applications in neurosurgery have an increasing momentum as well as the growing number of implementations in the medical literature. In recent years, AI research define a link from neuroscience to AI. It is a connection between knowing and understanding the brain and how to simulate the brain. The machine learning algorithms, as a subset of AI, are able to learn with experiences, perform big data analysis and fulfill human-like tasks. Intracranial surgical approaches that have been defined, disciplined, and developed in the last century have become more effective with technological developments. We aimed to define individual-safe, intracranial approaches by introducing functional anatomical structures and pathological areas to artificial intelligence. METHODS Preoperative MR images of patients with deeply located brain tumors were used for planning. Intracranial arteries, veins, and neural tracts are listed and numbered. Voxel values of these selected regions in cranial MR sequences were extracted and labeled. Tumor tissue was segmented as the target. Q Learning algorithm which is a model-free Reinforcement Learning algorithm was run on labeled voxel values (on optimal paths extracted from the new heuristic-based path planning algorithm), then the algorithm was assigned to list the cortico-tumoral pathways that aim to remove the maximum tumor tissue and in the meantime that functional anatomical tissues will be least affected. RESULTS The most suitable cranial entry areas were found with the artificial intelligence algorithm. Cortico-tumoral pathways were revealed using Q learning from these optimal points. CONCLUSIONS AI will make a significant contribution to the positive outcomes as its use in both preoperative surgical planning and intraoperative technique equipment assisted neurosurgery, its use increased.","container-title":"Frontiers in Surgery","DOI":"10.3389/fsurg.2022.863633","ISSN":"2296-875X","journalAbbreviation":"Front. Surg.","language":"English","note":"publisher: Frontiers","source":"Frontiers","title":"Machine Learning-Based Surgical Planning for Neurosurgery: Artificial Intelligent Approaches to the Cranium","title-short":"Machine Learning-Based Surgical Planning for Neurosurgery","URL":"https://www.frontiersin.org/articles/10.3389/fsurg.2022.863633","volume":"9","author":[{"family":"Dundar","given":"Tolga Turan"},{"family":"Yurtsever","given":"Ismail"},{"family":"Pehlivanoglu","given":"Meltem Kurt"},{"family":"Yildiz","given":"Ugur"},{"family":"Eker","given":"Aysegul"},{"family":"Demir","given":"Mehmet Ali"},{"family":"Mutluer","given":"Ahmet Serdar"},{"family":"Tektaş","given":"Recep"},{"family":"Kazan","given":"Mevlude Sila"},{"family":"Kitis","given":"Serkan"},{"family":"Gokoglu","given":"Abdulkerim"},{"family":"Dogan","given":"Ihsan"},{"family":"Duru","given":"Nevcihan"}],"accessed":{"date-parts":[["2024",6,12]]},"issued":{"date-parts":[["2022",4,29]]}}}],"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8</w:t>
            </w:r>
            <w:r w:rsidRPr="00E40C60">
              <w:rPr>
                <w:rFonts w:ascii="Times New Roman" w:hAnsi="Times New Roman" w:cs="Times New Roman"/>
                <w:sz w:val="18"/>
                <w:szCs w:val="18"/>
              </w:rPr>
              <w:fldChar w:fldCharType="end"/>
            </w:r>
          </w:p>
        </w:tc>
        <w:tc>
          <w:tcPr>
            <w:tcW w:w="992" w:type="dxa"/>
          </w:tcPr>
          <w:p w14:paraId="4BFDF8B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urkey</w:t>
            </w:r>
          </w:p>
        </w:tc>
        <w:tc>
          <w:tcPr>
            <w:tcW w:w="1418" w:type="dxa"/>
          </w:tcPr>
          <w:p w14:paraId="693C537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Retrospective</w:t>
            </w:r>
          </w:p>
        </w:tc>
        <w:tc>
          <w:tcPr>
            <w:tcW w:w="1559" w:type="dxa"/>
          </w:tcPr>
          <w:p w14:paraId="4A5B9A4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umor</w:t>
            </w:r>
          </w:p>
        </w:tc>
        <w:tc>
          <w:tcPr>
            <w:tcW w:w="1134" w:type="dxa"/>
          </w:tcPr>
          <w:p w14:paraId="373B8F8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w:t>
            </w:r>
          </w:p>
        </w:tc>
        <w:tc>
          <w:tcPr>
            <w:tcW w:w="1134" w:type="dxa"/>
          </w:tcPr>
          <w:p w14:paraId="02FD3AA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R</w:t>
            </w:r>
          </w:p>
        </w:tc>
        <w:tc>
          <w:tcPr>
            <w:tcW w:w="1276" w:type="dxa"/>
          </w:tcPr>
          <w:p w14:paraId="47BFFCF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R</w:t>
            </w:r>
          </w:p>
        </w:tc>
        <w:tc>
          <w:tcPr>
            <w:tcW w:w="2126" w:type="dxa"/>
          </w:tcPr>
          <w:p w14:paraId="2B59A4C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Intracranial tumors</w:t>
            </w:r>
          </w:p>
        </w:tc>
        <w:tc>
          <w:tcPr>
            <w:tcW w:w="1417" w:type="dxa"/>
          </w:tcPr>
          <w:p w14:paraId="2913EEA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L</w:t>
            </w:r>
          </w:p>
        </w:tc>
        <w:tc>
          <w:tcPr>
            <w:tcW w:w="3242" w:type="dxa"/>
          </w:tcPr>
          <w:p w14:paraId="7CB6DCD2"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Select cranial surgery approaches based on individual anatomic features</w:t>
            </w:r>
          </w:p>
        </w:tc>
      </w:tr>
      <w:tr w:rsidR="00E40C60" w:rsidRPr="00E40C60" w14:paraId="11822B85" w14:textId="77777777" w:rsidTr="005A3F10">
        <w:trPr>
          <w:trHeight w:val="1125"/>
        </w:trPr>
        <w:tc>
          <w:tcPr>
            <w:tcW w:w="1418" w:type="dxa"/>
          </w:tcPr>
          <w:p w14:paraId="22F3B48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Gadot, 2022</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FmmsrcVr","properties":{"formattedCitation":"\\super 26\\nosupersub{}","plainCitation":"26","noteIndex":0},"citationItems":[{"id":"ZlZTZ8jy/3JLHJNGh","uris":["http://zotero.org/users/7422651/items/PZXWLSSC"],"itemData":{"id":"ZlZTZ8jy/3JLHJNGh","type":"article-journal","abstract":"OBJECTIVE: Vestibular schwannomas (VSs) are the most common neoplasm of the cerebellopontine angle in adults. Though these lesions are generally slow growing, their growth patterns and associated symptoms can be unpredictable, which may complicate the decision to pursue conservative management versus active intervention. Additionally, surgical decision-making can be controversial because of limited high-quality evidence and multiple quality-of-life considerations. Machine learning (ML) is a powerful tool that utilizes data sets to essentialize multidimensional clinical processes. In this study, the authors trained multiple tree-based ML algorithms to predict the decision for active treatment versus MRI surveillance of VS in a single institutional cohort. In doing so, they sought to assess which preoperative variables carried the most weight in driving the decision for intervention and could be used to guide future surgical decision-making through an evidence-based approach.\nMETHODS: The authors reviewed the records of patients who had undergone evaluation by neurosurgery and otolaryngology with subsequent active treatment (resection or radiation) for unilateral VS in the period from 2009 to 2021, as well as those of patients who had been evaluated for VS and were managed conservatively throughout 2021. Clinical presentation, radiographic data, and management plans were abstracted from each patient record from the time of first evaluation until the last follow-up or surgery. Each encounter with the patient was treated as an instance involving a management decision that depended on demographics, symptoms, and tumor profile. Decision tree and random forest classifiers were trained and tested to predict the decision for treatment versus imaging surveillance on the basis of unseen data using an 80/20 pseudorandom split. Predictor variables were tuned to maximize performance based on lowest Gini impurity indices. Model performance was optimized using fivefold cross-validation.\nRESULTS: One hundred twenty-four patients with 198 rendered decisions concerning management were included in the study. In the decision tree analysis, only a maximum tumor dimension threshold of 1.6 cm and progressive symptoms were required to predict the decision for treatment with 85% accuracy. Optimizing maximum dimension thresholds and including age at presentation boosted accuracy to 88%. Random forest analysis (n = 500 trees) predicted the decision for treatment with 80% accuracy. Factors with the highest variable importance based on multiple measures of importance, including mean minimal conditional depth and largest Gini impurity reduction, were maximum tumor dimension, age at presentation, Koos grade, and progressive symptoms at presentation.\nCONCLUSIONS: Tree-based ML was used to predict which factors drive the decision for active treatment of VS with 80%-88% accuracy. The most important factors were maximum tumor dimension, age at presentation, Koos grade, and progressive symptoms. These results can assist in surgical decision-making and patient counseling. They also demonstrate the power of ML algorithms in extracting useful insights from limited data sets.","container-title":"Neurosurgical Focus","DOI":"10.3171/2022.1.FOCUS21708","ISSN":"1092-0684","issue":"4","journalAbbreviation":"Neurosurg Focus","language":"eng","note":"PMID: 35364585","page":"E8","source":"PubMed","title":"Predicting surgical decision-making in vestibular schwannoma using tree-based machine learning","volume":"52","author":[{"family":"Gadot","given":"Ron"},{"family":"Anand","given":"Adrish"},{"family":"Lovin","given":"Benjamin D."},{"family":"Sweeney","given":"Alex D."},{"family":"Patel","given":"Akash J."}],"issued":{"date-parts":[["2022",4]]}}}],"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6</w:t>
            </w:r>
            <w:r w:rsidRPr="00E40C60">
              <w:rPr>
                <w:rFonts w:ascii="Times New Roman" w:hAnsi="Times New Roman" w:cs="Times New Roman"/>
                <w:sz w:val="18"/>
                <w:szCs w:val="18"/>
              </w:rPr>
              <w:fldChar w:fldCharType="end"/>
            </w:r>
          </w:p>
        </w:tc>
        <w:tc>
          <w:tcPr>
            <w:tcW w:w="992" w:type="dxa"/>
          </w:tcPr>
          <w:p w14:paraId="7A60B2D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USA</w:t>
            </w:r>
          </w:p>
        </w:tc>
        <w:tc>
          <w:tcPr>
            <w:tcW w:w="1418" w:type="dxa"/>
          </w:tcPr>
          <w:p w14:paraId="6AB9FD9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Retrospective</w:t>
            </w:r>
          </w:p>
        </w:tc>
        <w:tc>
          <w:tcPr>
            <w:tcW w:w="1559" w:type="dxa"/>
          </w:tcPr>
          <w:p w14:paraId="7C42135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umor</w:t>
            </w:r>
          </w:p>
        </w:tc>
        <w:tc>
          <w:tcPr>
            <w:tcW w:w="1134" w:type="dxa"/>
          </w:tcPr>
          <w:p w14:paraId="0DEDFFF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24</w:t>
            </w:r>
          </w:p>
        </w:tc>
        <w:tc>
          <w:tcPr>
            <w:tcW w:w="1134" w:type="dxa"/>
          </w:tcPr>
          <w:p w14:paraId="7E81D2D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81/43</w:t>
            </w:r>
          </w:p>
        </w:tc>
        <w:tc>
          <w:tcPr>
            <w:tcW w:w="1276" w:type="dxa"/>
          </w:tcPr>
          <w:p w14:paraId="558264B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52.4</w:t>
            </w:r>
          </w:p>
        </w:tc>
        <w:tc>
          <w:tcPr>
            <w:tcW w:w="2126" w:type="dxa"/>
          </w:tcPr>
          <w:p w14:paraId="065E7575"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Vestibular schwannomas</w:t>
            </w:r>
          </w:p>
        </w:tc>
        <w:tc>
          <w:tcPr>
            <w:tcW w:w="1417" w:type="dxa"/>
          </w:tcPr>
          <w:p w14:paraId="70CCCD1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L</w:t>
            </w:r>
          </w:p>
        </w:tc>
        <w:tc>
          <w:tcPr>
            <w:tcW w:w="3242" w:type="dxa"/>
          </w:tcPr>
          <w:p w14:paraId="7BE4BF0C"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Decision-making for active treatment vs MRI surveillance for patients with vestibular schwannomas</w:t>
            </w:r>
          </w:p>
        </w:tc>
      </w:tr>
      <w:tr w:rsidR="00E40C60" w:rsidRPr="00E40C60" w14:paraId="0203CF22" w14:textId="77777777" w:rsidTr="005A3F10">
        <w:trPr>
          <w:trHeight w:val="896"/>
        </w:trPr>
        <w:tc>
          <w:tcPr>
            <w:tcW w:w="1418" w:type="dxa"/>
          </w:tcPr>
          <w:p w14:paraId="49CC400B"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Kamer, 2021</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Ze3YrxBV","properties":{"formattedCitation":"\\super 27\\nosupersub{}","plainCitation":"27","noteIndex":0},"citationItems":[{"id":"ZlZTZ8jy/bNmHitC6","uris":["http://zotero.org/users/7422651/items/KBQ3AXPX"],"itemData":{"id":"ZlZTZ8jy/bNmHitC6","type":"article-journal","abstract":"Transsacral corridors at levels S1 and S2 represent complex osseous spaces allowing percutaneous fixation of non- or minimally-displaced fragility fractures of the sacrum. To safely place transsacral implants, they must be completely intraosseous. However, standard radiographs and CT do not properly demonstrate the corridor's intricate configuration. Our goal was to facilitate the three-dimensional assessment of transsacral corridors using artificial intelligence and the planning of transsacral implant positioning. In total, 100 pelvic CTs (49 women, mean age: 58.6 ± SD 14.8 years; 51 men, mean age: 60.7 ± SD 13 years) were used to compute a 3D statistical model of the pelvic ring. On the basis of morphologic features (=predictors) and principal components scores (=response), regression learners were interactively trained, validated, and tuned to predict/sample personalized 3D pelvic models. They were matched via thin-plate spline transformation to a series of 20 pelvic CTs with fragility fractures of the sacrum (18 women and 2 men, age: 69-9.5 years, mean age: 78.65 ± SD 8.4 years). These models demonstrated the availability, dimension, cross-section, and symmetry of transsacral corridors S1 and S2, as well as the planned implant position, dimension, axes, and entry and exit points. The complete intraosseous pathway was controlled in CT reconstructions. We succeeded to establish a workflow determining transsacral corridors S1 and S2 using artificial intelligence and 3D statistical modeling.","container-title":"Journal of Orthopaedic Research: Official Publication of the Orthopaedic Research Society","DOI":"10.1002/jor.25010","ISSN":"1554-527X","issue":"12","journalAbbreviation":"J Orthop Res","language":"eng","note":"PMID: 33586812","page":"2681-2692","source":"PubMed","title":"Artificial intelligence and CT-based 3D statistical modeling to assess transsacral corridors and plan implant positioning","volume":"39","author":[{"family":"Kamer","given":"Lukas"},{"family":"Noser","given":"Hansrudi"},{"family":"Arand","given":"Charlotte"},{"family":"Handrich","given":"Kristin"},{"family":"Rommens","given":"Pol Maria"},{"family":"Wagner","given":"Daniel"}],"issued":{"date-parts":[["2021",12]]}}}],"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7</w:t>
            </w:r>
            <w:r w:rsidRPr="00E40C60">
              <w:rPr>
                <w:rFonts w:ascii="Times New Roman" w:hAnsi="Times New Roman" w:cs="Times New Roman"/>
                <w:sz w:val="18"/>
                <w:szCs w:val="18"/>
              </w:rPr>
              <w:fldChar w:fldCharType="end"/>
            </w:r>
          </w:p>
        </w:tc>
        <w:tc>
          <w:tcPr>
            <w:tcW w:w="992" w:type="dxa"/>
          </w:tcPr>
          <w:p w14:paraId="3BC1BEB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Germany</w:t>
            </w:r>
          </w:p>
        </w:tc>
        <w:tc>
          <w:tcPr>
            <w:tcW w:w="1418" w:type="dxa"/>
          </w:tcPr>
          <w:p w14:paraId="12BE285B"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Retrospective</w:t>
            </w:r>
          </w:p>
        </w:tc>
        <w:tc>
          <w:tcPr>
            <w:tcW w:w="1559" w:type="dxa"/>
          </w:tcPr>
          <w:p w14:paraId="241EF58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Spine</w:t>
            </w:r>
          </w:p>
        </w:tc>
        <w:tc>
          <w:tcPr>
            <w:tcW w:w="1134" w:type="dxa"/>
          </w:tcPr>
          <w:p w14:paraId="52BE77B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20</w:t>
            </w:r>
          </w:p>
        </w:tc>
        <w:tc>
          <w:tcPr>
            <w:tcW w:w="1134" w:type="dxa"/>
          </w:tcPr>
          <w:p w14:paraId="700467D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2/18</w:t>
            </w:r>
          </w:p>
        </w:tc>
        <w:tc>
          <w:tcPr>
            <w:tcW w:w="1276" w:type="dxa"/>
          </w:tcPr>
          <w:p w14:paraId="7411CA8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78.65</w:t>
            </w:r>
          </w:p>
        </w:tc>
        <w:tc>
          <w:tcPr>
            <w:tcW w:w="2126" w:type="dxa"/>
          </w:tcPr>
          <w:p w14:paraId="699361E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on‐or minimally‐ displaced fragility fractures of the sacrum</w:t>
            </w:r>
          </w:p>
        </w:tc>
        <w:tc>
          <w:tcPr>
            <w:tcW w:w="1417" w:type="dxa"/>
          </w:tcPr>
          <w:p w14:paraId="561FB20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AI and CT based 3D statistical modeling</w:t>
            </w:r>
          </w:p>
        </w:tc>
        <w:tc>
          <w:tcPr>
            <w:tcW w:w="3242" w:type="dxa"/>
          </w:tcPr>
          <w:p w14:paraId="18FECCCF"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Planning of transsacral implant position</w:t>
            </w:r>
          </w:p>
        </w:tc>
      </w:tr>
      <w:tr w:rsidR="00E40C60" w:rsidRPr="00E40C60" w14:paraId="51AE4F08" w14:textId="77777777" w:rsidTr="005A3F10">
        <w:trPr>
          <w:trHeight w:val="1299"/>
        </w:trPr>
        <w:tc>
          <w:tcPr>
            <w:tcW w:w="1418" w:type="dxa"/>
          </w:tcPr>
          <w:p w14:paraId="672E0C1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roofErr w:type="spellStart"/>
            <w:r w:rsidRPr="00E40C60">
              <w:rPr>
                <w:rFonts w:ascii="Times New Roman" w:hAnsi="Times New Roman" w:cs="Times New Roman"/>
                <w:sz w:val="18"/>
                <w:szCs w:val="18"/>
              </w:rPr>
              <w:t>Coenen</w:t>
            </w:r>
            <w:proofErr w:type="spellEnd"/>
            <w:r w:rsidRPr="00E40C60">
              <w:rPr>
                <w:rFonts w:ascii="Times New Roman" w:hAnsi="Times New Roman" w:cs="Times New Roman"/>
                <w:sz w:val="18"/>
                <w:szCs w:val="18"/>
              </w:rPr>
              <w:t>, 2019</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HS78zw03","properties":{"formattedCitation":"\\super 28\\nosupersub{}","plainCitation":"28","noteIndex":0},"citationItems":[{"id":"ZlZTZ8jy/KQtkG51V","uris":["http://zotero.org/users/7422651/items/G6KTJQMD"],"itemData":{"id":"ZlZTZ8jy/KQtkG51V","type":"article-journal","abstract":"Short- and long-term antidepressant effects of deep brain stimulation (DBS) in treatment-resistant depression (TRD) have been demonstrated for several brain targets in open-label studies. For two stimulation targets, pivotal randomized trials have been conducted; both failed a futility analysis. We assessed efficacy and safety of DBS of the supero-lateral branch of the medial forebrain bundle (slMFB) in a small Phase I clinical study with a randomized-controlled onset of stimulation in order to obtain data for the planning of a large RCT. Sixteen patients suffering from TRD received DBS of the slMFB and were randomized to sham or real stimulation for the duration of 2 months after implantation. Primary outcome measure was mean reduction in Montgomery-Åsberg Depression Rating Scale (MADRS) during 12 months of DBS (timeline analysis). Secondary outcomes were the difference in several clinical measures between sham and real stimulation at 8 weeks and during stimulation phases. MADRS ratings decreased significantly from 29.6 (SD +/- 4) at baseline to 12.9 (SD +/- 9) during 12 months of DBS (mean MADRS, n = 16). All patients reached the response criterion, most patients (n = 10) responded within a week; 50% of patients were classified as remitters after 1 year of stimulation. The most frequent side effect was transient strabismus. Both groups (active/sham) demonstrated an antidepressant micro-lesioning effect but patients had an additional antidepressant effect after initiation of stimulation. Both rapid onset and stability of the antidepressant effects of slMFB-DBS were demonstrated as in our previous pilot study. Given recent experiences from pivotal trials in DBS for MDD, we believe that slow, careful, and adaptive study development is germane. After our exploratory study and a large-scale study, we conducted this gateway trial in order to better inform planning of the latter. Important aspects for the planning of RCTs in the field of DBS for severe and chronic diseases are discussed including meaningful phases of intra-individual and between-group comparisons and timeline instead of single endpoint analyses.","container-title":"Neuropsychopharmacology: Official Publication of the American College of Neuropsychopharmacology","DOI":"10.1038/s41386-019-0369-9","ISSN":"1740-634X","issue":"7","journalAbbreviation":"Neuropsychopharmacology","language":"eng","note":"PMID: 30867553\nPMCID: PMC6785007","page":"1224-1232","source":"PubMed","title":"Superolateral medial forebrain bundle deep brain stimulation in major depression: a gateway trial","title-short":"Superolateral medial forebrain bundle deep brain stimulation in major depression","volume":"44","author":[{"family":"Coenen","given":"Volker A."},{"family":"Bewernick","given":"Bettina H."},{"family":"Kayser","given":"Sarah"},{"family":"Kilian","given":"Hannah"},{"family":"Boström","given":"Jan"},{"family":"Greschus","given":"Susanne"},{"family":"Hurlemann","given":"René"},{"family":"Klein","given":"Margaretha Eva"},{"family":"Spanier","given":"Susanne"},{"family":"Sajonz","given":"Bastian"},{"family":"Urbach","given":"Horst"},{"family":"Schlaepfer","given":"Thomas E."}],"issued":{"date-parts":[["2019",6]]}}}],"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8</w:t>
            </w:r>
            <w:r w:rsidRPr="00E40C60">
              <w:rPr>
                <w:rFonts w:ascii="Times New Roman" w:hAnsi="Times New Roman" w:cs="Times New Roman"/>
                <w:sz w:val="18"/>
                <w:szCs w:val="18"/>
              </w:rPr>
              <w:fldChar w:fldCharType="end"/>
            </w:r>
          </w:p>
        </w:tc>
        <w:tc>
          <w:tcPr>
            <w:tcW w:w="992" w:type="dxa"/>
          </w:tcPr>
          <w:p w14:paraId="6C92A5C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Germany</w:t>
            </w:r>
          </w:p>
        </w:tc>
        <w:tc>
          <w:tcPr>
            <w:tcW w:w="1418" w:type="dxa"/>
          </w:tcPr>
          <w:p w14:paraId="50EF72F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Prospective</w:t>
            </w:r>
          </w:p>
        </w:tc>
        <w:tc>
          <w:tcPr>
            <w:tcW w:w="1559" w:type="dxa"/>
          </w:tcPr>
          <w:p w14:paraId="0D1AC20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Functional</w:t>
            </w:r>
          </w:p>
        </w:tc>
        <w:tc>
          <w:tcPr>
            <w:tcW w:w="1134" w:type="dxa"/>
          </w:tcPr>
          <w:p w14:paraId="56916A6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8</w:t>
            </w:r>
          </w:p>
        </w:tc>
        <w:tc>
          <w:tcPr>
            <w:tcW w:w="1134" w:type="dxa"/>
          </w:tcPr>
          <w:p w14:paraId="23AB69D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5/3</w:t>
            </w:r>
          </w:p>
        </w:tc>
        <w:tc>
          <w:tcPr>
            <w:tcW w:w="1276" w:type="dxa"/>
          </w:tcPr>
          <w:p w14:paraId="02089CC7"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R</w:t>
            </w:r>
          </w:p>
        </w:tc>
        <w:tc>
          <w:tcPr>
            <w:tcW w:w="2126" w:type="dxa"/>
          </w:tcPr>
          <w:p w14:paraId="1F7323D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Psychiatric disorders, specifically major depressive disorder and obsessive-compulsive disorder</w:t>
            </w:r>
          </w:p>
        </w:tc>
        <w:tc>
          <w:tcPr>
            <w:tcW w:w="1417" w:type="dxa"/>
          </w:tcPr>
          <w:p w14:paraId="1F327C4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L</w:t>
            </w:r>
          </w:p>
        </w:tc>
        <w:tc>
          <w:tcPr>
            <w:tcW w:w="3242" w:type="dxa"/>
          </w:tcPr>
          <w:p w14:paraId="6ED738E3"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White matter tract tracking for DBS planning.</w:t>
            </w:r>
          </w:p>
        </w:tc>
      </w:tr>
      <w:tr w:rsidR="00E40C60" w:rsidRPr="00E40C60" w14:paraId="455ABD3E" w14:textId="77777777" w:rsidTr="005A3F10">
        <w:trPr>
          <w:trHeight w:val="671"/>
        </w:trPr>
        <w:tc>
          <w:tcPr>
            <w:tcW w:w="1418" w:type="dxa"/>
          </w:tcPr>
          <w:p w14:paraId="271AB56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Gazit, 2016</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abd39Ax7","properties":{"formattedCitation":"\\super 29\\nosupersub{}","plainCitation":"29","noteIndex":0},"citationItems":[{"id":"ZlZTZ8jy/LTQjH0q1","uris":["http://zotero.org/users/7422651/items/6ILB43RJ"],"itemData":{"id":"ZlZTZ8jy/LTQjH0q1","type":"article-journal","abstract":"OBJECTIVE Providing a reliable assessment of language lateralization is an important task to be performed prior to neurosurgery in patients with epilepsy. Over the last decade, functional MRI (fMRI) has emerged as a useful noninvasive tool for language lateralization, supplementing or replacing traditional invasive methods. In standard practice, fMRI-based language lateralization is assessed qualitatively by visual inspection of fMRI maps at a specific chosen activation threshold. The purpose of this study was to develop and evaluate a new computational technique for providing the probability of each patient to be left, right, or bilateral dominant in language processing. METHODS In 76 patients with epilepsy, a language lateralization index was calculated using the verb-generation fMRI task over a wide range of activation thresholds (from a permissive threshold, analyzing all brain regions, to a harsh threshold, analyzing only the strongest activations). The data were classified using a probabilistic logistic regression method. RESULTS Concordant results between fMRI and Wada lateralization were observed in 89% of patients. Bilateral and right-dominant groups showed similar fMRI lateralization patterns differentiating them from the left-dominant group but still allowing classification in 82% of patients. CONCLUSIONS These findings present the utility of a semi-supervised probabilistic learning approach for presurgical language-dominance mapping, which may be extended to other cognitive domains such as memory and attention.","container-title":"Journal of Neurosurgery","DOI":"10.3171/2015.7.JNS142568","ISSN":"1933-0693","issue":"2","journalAbbreviation":"J Neurosurg","language":"eng","note":"PMID: 26722848","page":"481-493","source":"PubMed","title":"Probabilistic machine learning for the evaluation of presurgical language dominance","volume":"125","author":[{"family":"Gazit","given":"Tomer"},{"family":"Andelman","given":"Fani"},{"family":"Glikmann-Johnston","given":"Yifat"},{"family":"Gonen","given":"Tal"},{"family":"Solski","given":"Aliya"},{"family":"Shapira-Lichter","given":"Irit"},{"family":"Ovadia","given":"Moran"},{"family":"Kipervasser","given":"Svetlana"},{"family":"Neufeld","given":"Miriam Y."},{"family":"Fried","given":"Itzhak"},{"family":"Hendler","given":"Talma"},{"family":"Perry","given":"Daniella"}],"issued":{"date-parts":[["2016",8]]}}}],"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9</w:t>
            </w:r>
            <w:r w:rsidRPr="00E40C60">
              <w:rPr>
                <w:rFonts w:ascii="Times New Roman" w:hAnsi="Times New Roman" w:cs="Times New Roman"/>
                <w:sz w:val="18"/>
                <w:szCs w:val="18"/>
              </w:rPr>
              <w:fldChar w:fldCharType="end"/>
            </w:r>
          </w:p>
        </w:tc>
        <w:tc>
          <w:tcPr>
            <w:tcW w:w="992" w:type="dxa"/>
          </w:tcPr>
          <w:p w14:paraId="46AE25E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Israel</w:t>
            </w:r>
          </w:p>
        </w:tc>
        <w:tc>
          <w:tcPr>
            <w:tcW w:w="1418" w:type="dxa"/>
          </w:tcPr>
          <w:p w14:paraId="21F107E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Prospective</w:t>
            </w:r>
          </w:p>
        </w:tc>
        <w:tc>
          <w:tcPr>
            <w:tcW w:w="1559" w:type="dxa"/>
          </w:tcPr>
          <w:p w14:paraId="36C9F65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Functional</w:t>
            </w:r>
          </w:p>
        </w:tc>
        <w:tc>
          <w:tcPr>
            <w:tcW w:w="1134" w:type="dxa"/>
          </w:tcPr>
          <w:p w14:paraId="7CFC99B5"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76</w:t>
            </w:r>
          </w:p>
        </w:tc>
        <w:tc>
          <w:tcPr>
            <w:tcW w:w="1134" w:type="dxa"/>
          </w:tcPr>
          <w:p w14:paraId="01A1ABB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37/39</w:t>
            </w:r>
          </w:p>
        </w:tc>
        <w:tc>
          <w:tcPr>
            <w:tcW w:w="1276" w:type="dxa"/>
          </w:tcPr>
          <w:p w14:paraId="32465C9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NR</w:t>
            </w:r>
          </w:p>
        </w:tc>
        <w:tc>
          <w:tcPr>
            <w:tcW w:w="2126" w:type="dxa"/>
          </w:tcPr>
          <w:p w14:paraId="505AA1B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Epilepsy</w:t>
            </w:r>
          </w:p>
        </w:tc>
        <w:tc>
          <w:tcPr>
            <w:tcW w:w="1417" w:type="dxa"/>
          </w:tcPr>
          <w:p w14:paraId="3FF9AEF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L</w:t>
            </w:r>
          </w:p>
        </w:tc>
        <w:tc>
          <w:tcPr>
            <w:tcW w:w="3242" w:type="dxa"/>
          </w:tcPr>
          <w:p w14:paraId="68B95F84"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Preoperative language area mapping</w:t>
            </w:r>
          </w:p>
          <w:p w14:paraId="2A92307C" w14:textId="77777777" w:rsidR="00E40C60" w:rsidRPr="00E40C60" w:rsidRDefault="00E40C60" w:rsidP="005A3F10">
            <w:pPr>
              <w:widowControl w:val="0"/>
              <w:spacing w:line="360" w:lineRule="auto"/>
              <w:rPr>
                <w:rFonts w:ascii="Times New Roman" w:hAnsi="Times New Roman" w:cs="Times New Roman"/>
                <w:sz w:val="18"/>
                <w:szCs w:val="18"/>
              </w:rPr>
            </w:pPr>
          </w:p>
        </w:tc>
      </w:tr>
      <w:tr w:rsidR="00E40C60" w:rsidRPr="00E40C60" w14:paraId="2176B394" w14:textId="77777777" w:rsidTr="005A3F10">
        <w:trPr>
          <w:trHeight w:val="896"/>
        </w:trPr>
        <w:tc>
          <w:tcPr>
            <w:tcW w:w="1418" w:type="dxa"/>
          </w:tcPr>
          <w:p w14:paraId="451AD63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Zhai, 2021</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Wst5yFuW","properties":{"formattedCitation":"\\super 30\\nosupersub{}","plainCitation":"30","noteIndex":0},"citationItems":[{"id":"ZlZTZ8jy/5lcbbG5e","uris":["http://zotero.org/users/7422651/items/XN7NZXYL"],"itemData":{"id":"ZlZTZ8jy/5lcbbG5e","type":"article-journal","abstract":"Objectives\nThe aim of this study was to establish and validate a radiomics nomogram for predicting meningiomas consistency, which could facilitate individualized operation schemes-making.\n\nMethods\nA total of 172 patients was enrolled in the study (train cohort: 120 cases, test cohort: 52 cases). Tumor consistency was classified as soft or firm according to Zada’s consistency grading system. Radiomics features were extracted from multiparametric MRI. Variance selection and LASSO regression were used for feature selection. Then, radiomics models were constructed by five classifiers, and the area under curve (AUC) was used to evaluate the performance of each classifiers. A radiomics nomogram was developed using the best classifier. The performance of this nomogram was assessed by AUC, calibration and discrimination.\n\nResults\nA total of 3840 radiomics features were extracted from each patient, of which 3719 radiomics features were stable features. 28 features were selected to construct the radiomics nomogram. Logistic regression classifier had the highest prediction efficacy. Radiomics nomogram was constructed using logistic regression in the train cohort. The nomogram showed a good sensitivity and specificity with AUCs of 0.861 and 0.960 in train and test cohorts, respectively. Moreover, the calibration graph of the nomogram showed a favorable calibration in both train and test cohorts.\n\nConclusions\nThe presented radiomics nomogram, as a non-invasive prediction tool, could predict meningiomas consistency preoperatively with favorable accuracy, and facilitated the determination of individualized operation schemes.","container-title":"Frontiers in Oncology","DOI":"10.3389/fonc.2021.657288","ISSN":"2234-943X","journalAbbreviation":"Front Oncol","note":"PMID: 34123812\nPMCID: PMC8187861","page":"657288","source":"PubMed Central","title":"Preoperative Prediction of Meningioma Consistency via Machine Learning-Based Radiomics","volume":"11","author":[{"family":"Zhai","given":"Yixuan"},{"family":"Song","given":"Dixiang"},{"family":"Yang","given":"Fengdong"},{"family":"Wang","given":"Yiming"},{"family":"Jia","given":"Xin"},{"family":"Wei","given":"Shuxin"},{"family":"Mao","given":"Wenbin"},{"family":"Xue","given":"Yake"},{"family":"Wei","given":"Xinting"}],"issued":{"date-parts":[["2021",5,26]]}}}],"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30</w:t>
            </w:r>
            <w:r w:rsidRPr="00E40C60">
              <w:rPr>
                <w:rFonts w:ascii="Times New Roman" w:hAnsi="Times New Roman" w:cs="Times New Roman"/>
                <w:sz w:val="18"/>
                <w:szCs w:val="18"/>
              </w:rPr>
              <w:fldChar w:fldCharType="end"/>
            </w:r>
          </w:p>
        </w:tc>
        <w:tc>
          <w:tcPr>
            <w:tcW w:w="992" w:type="dxa"/>
          </w:tcPr>
          <w:p w14:paraId="31986B33"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China</w:t>
            </w:r>
          </w:p>
        </w:tc>
        <w:tc>
          <w:tcPr>
            <w:tcW w:w="1418" w:type="dxa"/>
          </w:tcPr>
          <w:p w14:paraId="3F5542F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Retrospective</w:t>
            </w:r>
          </w:p>
        </w:tc>
        <w:tc>
          <w:tcPr>
            <w:tcW w:w="1559" w:type="dxa"/>
          </w:tcPr>
          <w:p w14:paraId="44F7DE5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umor</w:t>
            </w:r>
          </w:p>
        </w:tc>
        <w:tc>
          <w:tcPr>
            <w:tcW w:w="1134" w:type="dxa"/>
          </w:tcPr>
          <w:p w14:paraId="7419A82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172</w:t>
            </w:r>
          </w:p>
        </w:tc>
        <w:tc>
          <w:tcPr>
            <w:tcW w:w="1134" w:type="dxa"/>
          </w:tcPr>
          <w:p w14:paraId="1755371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37/135</w:t>
            </w:r>
          </w:p>
        </w:tc>
        <w:tc>
          <w:tcPr>
            <w:tcW w:w="1276" w:type="dxa"/>
          </w:tcPr>
          <w:p w14:paraId="3B2E388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52.8</w:t>
            </w:r>
          </w:p>
        </w:tc>
        <w:tc>
          <w:tcPr>
            <w:tcW w:w="2126" w:type="dxa"/>
          </w:tcPr>
          <w:p w14:paraId="773C6DF5"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eningioma</w:t>
            </w:r>
          </w:p>
        </w:tc>
        <w:tc>
          <w:tcPr>
            <w:tcW w:w="1417" w:type="dxa"/>
          </w:tcPr>
          <w:p w14:paraId="6453500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L</w:t>
            </w:r>
          </w:p>
        </w:tc>
        <w:tc>
          <w:tcPr>
            <w:tcW w:w="3242" w:type="dxa"/>
          </w:tcPr>
          <w:p w14:paraId="6B331342" w14:textId="77777777" w:rsidR="00E40C60" w:rsidRPr="00E40C60" w:rsidRDefault="00E40C60" w:rsidP="005A3F10">
            <w:pPr>
              <w:widowControl w:val="0"/>
              <w:spacing w:line="360" w:lineRule="auto"/>
              <w:rPr>
                <w:rFonts w:ascii="Times New Roman" w:hAnsi="Times New Roman" w:cs="Times New Roman"/>
                <w:sz w:val="18"/>
                <w:szCs w:val="18"/>
                <w:lang w:val="pt-BR"/>
              </w:rPr>
            </w:pPr>
            <w:r w:rsidRPr="00E40C60">
              <w:rPr>
                <w:rFonts w:ascii="Times New Roman" w:hAnsi="Times New Roman" w:cs="Times New Roman"/>
                <w:sz w:val="18"/>
                <w:szCs w:val="18"/>
              </w:rPr>
              <w:t>Meningioma tumor consistency assessment prior to surgery</w:t>
            </w:r>
          </w:p>
        </w:tc>
      </w:tr>
    </w:tbl>
    <w:p w14:paraId="61D3FE1E" w14:textId="77777777" w:rsidR="00E40C60" w:rsidRPr="00E40C60" w:rsidRDefault="00E40C60" w:rsidP="00E40C60">
      <w:pPr>
        <w:spacing w:line="360" w:lineRule="auto"/>
        <w:rPr>
          <w:rFonts w:ascii="Times New Roman" w:hAnsi="Times New Roman" w:cs="Times New Roman"/>
          <w:b/>
          <w:bCs/>
        </w:rPr>
      </w:pPr>
    </w:p>
    <w:p w14:paraId="1CC8BE6F" w14:textId="77777777" w:rsidR="00E40C60" w:rsidRPr="00E40C60" w:rsidRDefault="00E40C60" w:rsidP="00E40C60">
      <w:pPr>
        <w:spacing w:line="360" w:lineRule="auto"/>
        <w:rPr>
          <w:rFonts w:ascii="Times New Roman" w:hAnsi="Times New Roman" w:cs="Times New Roman"/>
          <w:sz w:val="18"/>
          <w:szCs w:val="18"/>
        </w:rPr>
      </w:pPr>
      <w:r w:rsidRPr="00E40C60">
        <w:rPr>
          <w:rFonts w:ascii="Times New Roman" w:hAnsi="Times New Roman" w:cs="Times New Roman"/>
          <w:b/>
          <w:bCs/>
        </w:rPr>
        <w:lastRenderedPageBreak/>
        <w:t xml:space="preserve">Table 2. Details related to ML algorithms, advantages and limitations. </w:t>
      </w:r>
      <w:r w:rsidRPr="00E40C60">
        <w:rPr>
          <w:rFonts w:ascii="Times New Roman" w:hAnsi="Times New Roman" w:cs="Times New Roman"/>
          <w:sz w:val="18"/>
          <w:szCs w:val="18"/>
        </w:rPr>
        <w:t xml:space="preserve">AI: artificial intelligence; CNN: convoluted neural networks; CT: computed tomography; DBS: deep brain stimulation; DL: deep learning; </w:t>
      </w:r>
      <w:proofErr w:type="spellStart"/>
      <w:r w:rsidRPr="00E40C60">
        <w:rPr>
          <w:rFonts w:ascii="Times New Roman" w:hAnsi="Times New Roman" w:cs="Times New Roman"/>
          <w:sz w:val="18"/>
          <w:szCs w:val="18"/>
        </w:rPr>
        <w:t>dMRI</w:t>
      </w:r>
      <w:proofErr w:type="spellEnd"/>
      <w:r w:rsidRPr="00E40C60">
        <w:rPr>
          <w:rFonts w:ascii="Times New Roman" w:hAnsi="Times New Roman" w:cs="Times New Roman"/>
          <w:sz w:val="18"/>
          <w:szCs w:val="18"/>
        </w:rPr>
        <w:t xml:space="preserve">: Diffusion magnetic resonance imaging; ML: machine learning; HAMLET: Hierarchical Harmonic Filters for Learning Tracts from Diffusion MRI; MRI: magnetic resonance imaging; STN: subthalamic nucleus; </w:t>
      </w:r>
      <w:proofErr w:type="spellStart"/>
      <w:r w:rsidRPr="00E40C60">
        <w:rPr>
          <w:rFonts w:ascii="Times New Roman" w:hAnsi="Times New Roman" w:cs="Times New Roman"/>
          <w:sz w:val="18"/>
          <w:szCs w:val="18"/>
        </w:rPr>
        <w:t>slMFB</w:t>
      </w:r>
      <w:proofErr w:type="spellEnd"/>
      <w:r w:rsidRPr="00E40C60">
        <w:rPr>
          <w:rFonts w:ascii="Times New Roman" w:hAnsi="Times New Roman" w:cs="Times New Roman"/>
          <w:sz w:val="18"/>
          <w:szCs w:val="18"/>
        </w:rPr>
        <w:t>: superolateral medial forebrain bundle</w:t>
      </w:r>
      <w:r w:rsidRPr="00E40C60">
        <w:rPr>
          <w:rFonts w:ascii="Times New Roman" w:hAnsi="Times New Roman" w:cs="Times New Roman"/>
        </w:rPr>
        <w:t xml:space="preserve"> </w:t>
      </w:r>
    </w:p>
    <w:p w14:paraId="5C3E73A0" w14:textId="77777777" w:rsidR="00E40C60" w:rsidRPr="00E40C60" w:rsidRDefault="00E40C60" w:rsidP="00E40C60">
      <w:pPr>
        <w:spacing w:line="360" w:lineRule="auto"/>
        <w:rPr>
          <w:rFonts w:ascii="Times New Roman" w:hAnsi="Times New Roman" w:cs="Times New Roman"/>
        </w:rPr>
      </w:pPr>
    </w:p>
    <w:tbl>
      <w:tblPr>
        <w:tblStyle w:val="PlainTable2"/>
        <w:tblW w:w="15742" w:type="dxa"/>
        <w:tblLayout w:type="fixed"/>
        <w:tblLook w:val="0600" w:firstRow="0" w:lastRow="0" w:firstColumn="0" w:lastColumn="0" w:noHBand="1" w:noVBand="1"/>
      </w:tblPr>
      <w:tblGrid>
        <w:gridCol w:w="1504"/>
        <w:gridCol w:w="1757"/>
        <w:gridCol w:w="4319"/>
        <w:gridCol w:w="4327"/>
        <w:gridCol w:w="3835"/>
      </w:tblGrid>
      <w:tr w:rsidR="00E40C60" w:rsidRPr="00E40C60" w14:paraId="225AC5D9" w14:textId="77777777" w:rsidTr="005A3F10">
        <w:trPr>
          <w:trHeight w:val="114"/>
        </w:trPr>
        <w:tc>
          <w:tcPr>
            <w:tcW w:w="1504" w:type="dxa"/>
          </w:tcPr>
          <w:p w14:paraId="62E6B00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Author</w:t>
            </w:r>
          </w:p>
        </w:tc>
        <w:tc>
          <w:tcPr>
            <w:tcW w:w="1757" w:type="dxa"/>
          </w:tcPr>
          <w:p w14:paraId="46FB831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Algorithm Type</w:t>
            </w:r>
          </w:p>
        </w:tc>
        <w:tc>
          <w:tcPr>
            <w:tcW w:w="4319" w:type="dxa"/>
          </w:tcPr>
          <w:p w14:paraId="39DFCF16" w14:textId="77777777" w:rsidR="00E40C60" w:rsidRPr="00E40C60" w:rsidRDefault="00E40C60" w:rsidP="005A3F10">
            <w:pPr>
              <w:widowControl w:val="0"/>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Preoperative ML algorithm description</w:t>
            </w:r>
          </w:p>
        </w:tc>
        <w:tc>
          <w:tcPr>
            <w:tcW w:w="4327" w:type="dxa"/>
          </w:tcPr>
          <w:p w14:paraId="5A184367" w14:textId="77777777" w:rsidR="00E40C60" w:rsidRPr="00E40C60" w:rsidRDefault="00E40C60" w:rsidP="005A3F10">
            <w:pPr>
              <w:widowControl w:val="0"/>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Advantages of using ML preoperatively</w:t>
            </w:r>
          </w:p>
        </w:tc>
        <w:tc>
          <w:tcPr>
            <w:tcW w:w="3835" w:type="dxa"/>
          </w:tcPr>
          <w:p w14:paraId="6FDE9A09" w14:textId="77777777" w:rsidR="00E40C60" w:rsidRPr="00E40C60" w:rsidRDefault="00E40C60" w:rsidP="005A3F10">
            <w:pPr>
              <w:widowControl w:val="0"/>
              <w:spacing w:line="360" w:lineRule="auto"/>
              <w:rPr>
                <w:rFonts w:ascii="Times New Roman" w:hAnsi="Times New Roman" w:cs="Times New Roman"/>
                <w:b/>
                <w:bCs/>
                <w:sz w:val="18"/>
                <w:szCs w:val="18"/>
              </w:rPr>
            </w:pPr>
            <w:r w:rsidRPr="00E40C60">
              <w:rPr>
                <w:rFonts w:ascii="Times New Roman" w:hAnsi="Times New Roman" w:cs="Times New Roman"/>
                <w:b/>
                <w:bCs/>
                <w:sz w:val="18"/>
                <w:szCs w:val="18"/>
              </w:rPr>
              <w:t>Limitations of ML algorithms</w:t>
            </w:r>
          </w:p>
          <w:p w14:paraId="49C84062" w14:textId="77777777" w:rsidR="00E40C60" w:rsidRPr="00E40C60" w:rsidRDefault="00E40C60" w:rsidP="005A3F10">
            <w:pPr>
              <w:widowControl w:val="0"/>
              <w:spacing w:line="360" w:lineRule="auto"/>
              <w:rPr>
                <w:rFonts w:ascii="Times New Roman" w:hAnsi="Times New Roman" w:cs="Times New Roman"/>
                <w:b/>
                <w:bCs/>
                <w:sz w:val="18"/>
                <w:szCs w:val="18"/>
              </w:rPr>
            </w:pPr>
          </w:p>
        </w:tc>
      </w:tr>
      <w:tr w:rsidR="00E40C60" w:rsidRPr="00E40C60" w14:paraId="0872721C" w14:textId="77777777" w:rsidTr="005A3F10">
        <w:trPr>
          <w:trHeight w:val="114"/>
        </w:trPr>
        <w:tc>
          <w:tcPr>
            <w:tcW w:w="1504" w:type="dxa"/>
          </w:tcPr>
          <w:p w14:paraId="0F64CBEF"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Berlin, 2023</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1dpj0eIW","properties":{"formattedCitation":"\\super 24\\nosupersub{}","plainCitation":"24","noteIndex":0},"citationItems":[{"id":"ZlZTZ8jy/OYAnrnSW","uris":["http://zotero.org/users/7422651/items/PVQVWGKA"],"itemData":{"id":"ZlZTZ8jy/OYAnrnSW","type":"article-journal","abstract":"STUDY DESIGN: Retrospective, mono-centric cohort research study.\nOBJECTIVES: The purpose of this study is to validate a novel artificial intelligence (AI)-based algorithm against human-generated ground truth for radiographic parameters of adolescent idiopathic scoliosis (AIS).\nMETHODS: An AI-algorithm was developed that is capable of detecting anatomical structures of interest (clavicles, cervical, thoracic, lumbar spine and sacrum) and calculate essential radiographic parameters in AP spine X-rays fully automatically. The evaluated parameters included T1-tilt, clavicle angle (CA), coronal balance (CB), lumbar modifier, and Cobb angles in the proximal thoracic (C-PT), thoracic, and thoracolumbar regions. Measurements from 2 experienced physicians on 100 preoperative AP full spine X-rays of AIS patients were used as ground truth and to evaluate inter-rater and intra-rater reliability. The agreement between human raters and AI was compared by means of single measure Intra-class Correlation Coefficients (ICC; absolute agreement; &gt;.75 rated as excellent), mean error and additional statistical metrics.\nRESULTS: The comparison between human raters resulted in excellent ICC values for intra- (range: .97-1) and inter-rater (.85-.99) reliability. The algorithm was able to determine all parameters in 100% of images with excellent ICC values (.78-.98). Consistently with the human raters, ICC values were typically smallest for C-PT (eg, rater 1A vs AI: .78, mean error: 4.7°) and largest for CB (.96, -.5 mm) as well as CA (.98, .2°).\nCONCLUSIONS: The AI-algorithm shows excellent reliability and agreement with human raters for coronal parameters in preoperative full spine images. The reliability and speed offered by the AI-algorithm could contribute to the efficient analysis of large datasets (eg, registry studies) and measurements in clinical practice.","container-title":"Global Spine Journal","DOI":"10.1177/21925682231154543","ISSN":"2192-5682","journalAbbreviation":"Global Spine J","language":"eng","note":"PMID: 36708281","page":"21925682231154543","source":"PubMed","title":"Novel AI-Based Algorithm for the Automated Computation of Coronal Parameters in Adolescent Idiopathic Scoliosis Patients: A Validation Study on 100 Preoperative Full Spine X-Rays","title-short":"Novel AI-Based Algorithm for the Automated Computation of Coronal Parameters in Adolescent Idiopathic Scoliosis Patients","author":[{"family":"Berlin","given":"Clara"},{"family":"Adomeit","given":"Sonja"},{"family":"Grover","given":"Priyanka"},{"family":"Dreischarf","given":"Marcel"},{"family":"Halm","given":"Henry"},{"family":"Dürr","given":"Oliver"},{"family":"Obid","given":"Peter"}],"issued":{"date-parts":[["2023",1,28]]}}}],"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4</w:t>
            </w:r>
            <w:r w:rsidRPr="00E40C60">
              <w:rPr>
                <w:rFonts w:ascii="Times New Roman" w:hAnsi="Times New Roman" w:cs="Times New Roman"/>
                <w:sz w:val="18"/>
                <w:szCs w:val="18"/>
              </w:rPr>
              <w:fldChar w:fldCharType="end"/>
            </w:r>
          </w:p>
        </w:tc>
        <w:tc>
          <w:tcPr>
            <w:tcW w:w="1757" w:type="dxa"/>
          </w:tcPr>
          <w:p w14:paraId="28F048D9"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CNN</w:t>
            </w:r>
          </w:p>
        </w:tc>
        <w:tc>
          <w:tcPr>
            <w:tcW w:w="4319" w:type="dxa"/>
          </w:tcPr>
          <w:p w14:paraId="2527691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Automated algorithm containing a DL-CNN to at first identify different anatomical structures in anteroposterior spine X-rays and subsequently compute parameters based on the network’s output.</w:t>
            </w:r>
          </w:p>
          <w:p w14:paraId="73F6D93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4327" w:type="dxa"/>
          </w:tcPr>
          <w:p w14:paraId="5FF8E31B"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he reliability and speed offered by the AI-algorithm could contribute to the efficient analysis of large datasets (e.g., registry studies) and measurements in clinical practice.</w:t>
            </w:r>
          </w:p>
        </w:tc>
        <w:tc>
          <w:tcPr>
            <w:tcW w:w="3835" w:type="dxa"/>
          </w:tcPr>
          <w:p w14:paraId="6A2D7CD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he AI algorithm measured exclusively coronal parameters.</w:t>
            </w:r>
          </w:p>
          <w:p w14:paraId="6E1C265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 </w:t>
            </w:r>
          </w:p>
          <w:p w14:paraId="48F8B63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    </w:t>
            </w:r>
          </w:p>
        </w:tc>
      </w:tr>
      <w:tr w:rsidR="00E40C60" w:rsidRPr="00E40C60" w14:paraId="480F0A90" w14:textId="77777777" w:rsidTr="005A3F10">
        <w:trPr>
          <w:trHeight w:val="405"/>
        </w:trPr>
        <w:tc>
          <w:tcPr>
            <w:tcW w:w="1504" w:type="dxa"/>
          </w:tcPr>
          <w:p w14:paraId="29905CC3"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Baxter, 2022</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8iWjb0wr","properties":{"formattedCitation":"\\super 25\\nosupersub{}","plainCitation":"25","noteIndex":0},"citationItems":[{"id":"ZlZTZ8jy/itJoxWj5","uris":["http://zotero.org/users/7422651/items/AI8N8SH5"],"itemData":{"id":"ZlZTZ8jy/itJoxWj5","type":"article-journal","abstract":"Purpose: Deep brain stimulation (DBS) is an interventional treatment for some neurological and neurodegenerative diseases. For example, in Parkinson's disease, DBS electrodes are positioned at particular locations within the basal ganglia to alleviate the patient's motor symptoms. These interventions depend greatly on a preoperative planning stage in which potential targets and electrode trajectories are identified in a preoperative MRI. Due to the small size and low contrast of targets such as the subthalamic nucleus (STN), their segmentation is a difficult task. Machine learning provides a potential avenue for development, but it has difficulty in segmenting such small structures in volumetric images due to additional problems such as segmentation class imbalance. Approach: We present a two-stage separable learning workflow for STN segmentation consisting of a localization step that detects the STN and crops the image to a small region and a segmentation step that delineates the structure within that region. The goal of this decoupling is to improve accuracy and efficiency and to provide an intermediate representation that can be easily corrected by a clinical user. This correction capability was then studied through a human-computer interaction experiment with seven novice participants and one expert neurosurgeon. Results: Our two-step segmentation significantly outperforms the comparative registration-based method currently used in clinic and approaches the fundamental limit on variability due to the image resolution. In addition, the human-computer interaction experiment shows that the additional interaction mechanism allowed by separating STN segmentation into two steps significantly improves the users' ability to correct errors and further improves performance. Conclusions: Our method shows that separable learning not only is feasible for fully automatic STN segmentation but also leads to improved interactivity that can ease its translation into clinical use.","container-title":"Journal of Medical Imaging (Bellingham, Wash.)","DOI":"10.1117/1.JMI.9.4.045001","ISSN":"2329-4302","issue":"4","journalAbbreviation":"J Med Imaging (Bellingham)","language":"eng","note":"PMID: 35836671\nPMCID: PMC9271690","page":"045001","source":"PubMed","title":"Combining simple interactivity and machine learning: a separable deep learning approach to subthalamic nucleus localization and segmentation in MRI for deep brain stimulation surgical planning","title-short":"Combining simple interactivity and machine learning","volume":"9","author":[{"family":"Baxter","given":"John S. H."},{"family":"Jannin","given":"Pierre"}],"issued":{"date-parts":[["2022",7]]}}}],"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5</w:t>
            </w:r>
            <w:r w:rsidRPr="00E40C60">
              <w:rPr>
                <w:rFonts w:ascii="Times New Roman" w:hAnsi="Times New Roman" w:cs="Times New Roman"/>
                <w:sz w:val="18"/>
                <w:szCs w:val="18"/>
              </w:rPr>
              <w:fldChar w:fldCharType="end"/>
            </w:r>
          </w:p>
        </w:tc>
        <w:tc>
          <w:tcPr>
            <w:tcW w:w="1757" w:type="dxa"/>
          </w:tcPr>
          <w:p w14:paraId="22436E59"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CNN</w:t>
            </w:r>
          </w:p>
        </w:tc>
        <w:tc>
          <w:tcPr>
            <w:tcW w:w="4319" w:type="dxa"/>
          </w:tcPr>
          <w:p w14:paraId="0FED071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wo-stage separable learning workflow for STN segmentation. The first part used a multiresolution CNN to determine an estimate of the subthalamic nucleus location, which was then used to heavily crop the input images to the much smaller region of interest. The second network then directly segmented these images using a U-Net style architecture.</w:t>
            </w:r>
          </w:p>
        </w:tc>
        <w:tc>
          <w:tcPr>
            <w:tcW w:w="4327" w:type="dxa"/>
          </w:tcPr>
          <w:p w14:paraId="13354D5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wo-step segmentation significantly outperformed the comparative registration-based method currently used in clinics and approaches the fundamental limit on variability due to the image resolution.                                                                                                                                                                                                 The human-computer interaction experiment showed that the additional interaction mechanism allowed by separating STN segmentation into two steps significantly improves the users' ability to correct errors and further improves performance.</w:t>
            </w:r>
          </w:p>
          <w:p w14:paraId="7EE458CB"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3835" w:type="dxa"/>
          </w:tcPr>
          <w:p w14:paraId="192F565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The study coupled interaction for left and right STNs, which affected the timing and ease-of-use results. </w:t>
            </w:r>
          </w:p>
        </w:tc>
      </w:tr>
      <w:tr w:rsidR="00E40C60" w:rsidRPr="00E40C60" w14:paraId="1467D17A" w14:textId="77777777" w:rsidTr="005A3F10">
        <w:trPr>
          <w:trHeight w:val="114"/>
        </w:trPr>
        <w:tc>
          <w:tcPr>
            <w:tcW w:w="1504" w:type="dxa"/>
          </w:tcPr>
          <w:p w14:paraId="04150571" w14:textId="77777777" w:rsidR="00E40C60" w:rsidRPr="00E40C60" w:rsidRDefault="00E40C60" w:rsidP="005A3F10">
            <w:pPr>
              <w:widowControl w:val="0"/>
              <w:spacing w:line="360" w:lineRule="auto"/>
              <w:rPr>
                <w:rFonts w:ascii="Times New Roman" w:hAnsi="Times New Roman" w:cs="Times New Roman"/>
                <w:sz w:val="18"/>
                <w:szCs w:val="18"/>
              </w:rPr>
            </w:pPr>
            <w:proofErr w:type="spellStart"/>
            <w:r w:rsidRPr="00E40C60">
              <w:rPr>
                <w:rFonts w:ascii="Times New Roman" w:hAnsi="Times New Roman" w:cs="Times New Roman"/>
                <w:sz w:val="18"/>
                <w:szCs w:val="18"/>
              </w:rPr>
              <w:t>Dundar</w:t>
            </w:r>
            <w:proofErr w:type="spellEnd"/>
            <w:r w:rsidRPr="00E40C60">
              <w:rPr>
                <w:rFonts w:ascii="Times New Roman" w:hAnsi="Times New Roman" w:cs="Times New Roman"/>
                <w:sz w:val="18"/>
                <w:szCs w:val="18"/>
              </w:rPr>
              <w:t>, 2022</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DHh6xanx","properties":{"formattedCitation":"\\super 8\\nosupersub{}","plainCitation":"8","noteIndex":0},"citationItems":[{"id":"ZlZTZ8jy/M2JTvvkn","uris":["http://zotero.org/users/7422651/items/WU98JTWH"],"itemData":{"id":"ZlZTZ8jy/M2JTvvkn","type":"article-journal","abstract":"OBJECTIVES Artificial intelligence(AI) applications in neurosurgery have an increasing momentum as well as the growing number of implementations in the medical literature. In recent years, AI research define a link from neuroscience to AI. It is a connection between knowing and understanding the brain and how to simulate the brain. The machine learning algorithms, as a subset of AI, are able to learn with experiences, perform big data analysis and fulfill human-like tasks. Intracranial surgical approaches that have been defined, disciplined, and developed in the last century have become more effective with technological developments. We aimed to define individual-safe, intracranial approaches by introducing functional anatomical structures and pathological areas to artificial intelligence. METHODS Preoperative MR images of patients with deeply located brain tumors were used for planning. Intracranial arteries, veins, and neural tracts are listed and numbered. Voxel values of these selected regions in cranial MR sequences were extracted and labeled. Tumor tissue was segmented as the target. Q Learning algorithm which is a model-free Reinforcement Learning algorithm was run on labeled voxel values (on optimal paths extracted from the new heuristic-based path planning algorithm), then the algorithm was assigned to list the cortico-tumoral pathways that aim to remove the maximum tumor tissue and in the meantime that functional anatomical tissues will be least affected. RESULTS The most suitable cranial entry areas were found with the artificial intelligence algorithm. Cortico-tumoral pathways were revealed using Q learning from these optimal points. CONCLUSIONS AI will make a significant contribution to the positive outcomes as its use in both preoperative surgical planning and intraoperative technique equipment assisted neurosurgery, its use increased.","container-title":"Frontiers in Surgery","DOI":"10.3389/fsurg.2022.863633","ISSN":"2296-875X","journalAbbreviation":"Front. Surg.","language":"English","note":"publisher: Frontiers","source":"Frontiers","title":"Machine Learning-Based Surgical Planning for Neurosurgery: Artificial Intelligent Approaches to the Cranium","title-short":"Machine Learning-Based Surgical Planning for Neurosurgery","URL":"https://www.frontiersin.org/articles/10.3389/fsurg.2022.863633","volume":"9","author":[{"family":"Dundar","given":"Tolga Turan"},{"family":"Yurtsever","given":"Ismail"},{"family":"Pehlivanoglu","given":"Meltem Kurt"},{"family":"Yildiz","given":"Ugur"},{"family":"Eker","given":"Aysegul"},{"family":"Demir","given":"Mehmet Ali"},{"family":"Mutluer","given":"Ahmet Serdar"},{"family":"Tektaş","given":"Recep"},{"family":"Kazan","given":"Mevlude Sila"},{"family":"Kitis","given":"Serkan"},{"family":"Gokoglu","given":"Abdulkerim"},{"family":"Dogan","given":"Ihsan"},{"family":"Duru","given":"Nevcihan"}],"accessed":{"date-parts":[["2024",6,12]]},"issued":{"date-parts":[["2022",4,29]]}}}],"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8</w:t>
            </w:r>
            <w:r w:rsidRPr="00E40C60">
              <w:rPr>
                <w:rFonts w:ascii="Times New Roman" w:hAnsi="Times New Roman" w:cs="Times New Roman"/>
                <w:sz w:val="18"/>
                <w:szCs w:val="18"/>
              </w:rPr>
              <w:fldChar w:fldCharType="end"/>
            </w:r>
          </w:p>
        </w:tc>
        <w:tc>
          <w:tcPr>
            <w:tcW w:w="1757" w:type="dxa"/>
          </w:tcPr>
          <w:p w14:paraId="357E6C5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Heuristic algorithm and Q-learning reinforcement learning algorithm </w:t>
            </w:r>
          </w:p>
        </w:tc>
        <w:tc>
          <w:tcPr>
            <w:tcW w:w="4319" w:type="dxa"/>
          </w:tcPr>
          <w:p w14:paraId="4E0EE02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In the first stage, a heuristic algorithm was used with MRI data to compute optimal surgical paths, avoiding critical structures in the brain and selecting the best ones based on reward and penalties.</w:t>
            </w:r>
          </w:p>
          <w:p w14:paraId="2BB9375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In the second stage, the Q-learning reinforcement learning algorithm was employed with optimal linear paths as entry points. This algorithm searched for the best nonlinear routes, minimizing the risk of damage to critical brain structures</w:t>
            </w:r>
          </w:p>
          <w:p w14:paraId="7B8DE1C5"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4327" w:type="dxa"/>
          </w:tcPr>
          <w:p w14:paraId="0D1B2D7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Personalized surgical planning with optimized, precise and accurate trajectories.</w:t>
            </w:r>
          </w:p>
        </w:tc>
        <w:tc>
          <w:tcPr>
            <w:tcW w:w="3835" w:type="dxa"/>
          </w:tcPr>
          <w:p w14:paraId="66ACF60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anual segmentation and specification of anatomical points, difficulties with image fusion, lengthy processing time, and limited automatic segmentation.</w:t>
            </w:r>
          </w:p>
        </w:tc>
      </w:tr>
      <w:tr w:rsidR="00E40C60" w:rsidRPr="00E40C60" w14:paraId="429402BA" w14:textId="77777777" w:rsidTr="005A3F10">
        <w:trPr>
          <w:trHeight w:val="114"/>
        </w:trPr>
        <w:tc>
          <w:tcPr>
            <w:tcW w:w="1504" w:type="dxa"/>
          </w:tcPr>
          <w:p w14:paraId="6DDBE1C0"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Gadot, 2022</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r5n0zcMF","properties":{"formattedCitation":"\\super 26\\nosupersub{}","plainCitation":"26","noteIndex":0},"citationItems":[{"id":"ZlZTZ8jy/3JLHJNGh","uris":["http://zotero.org/users/7422651/items/PZXWLSSC"],"itemData":{"id":"ZlZTZ8jy/3JLHJNGh","type":"article-journal","abstract":"OBJECTIVE: Vestibular schwannomas (VSs) are the most common neoplasm of the cerebellopontine angle in adults. Though these lesions are generally slow growing, their growth patterns and associated symptoms can be unpredictable, which may complicate the decision to pursue conservative management versus active intervention. Additionally, surgical decision-making can be controversial because of limited high-quality evidence and multiple quality-of-life considerations. Machine learning (ML) is a powerful tool that utilizes data sets to essentialize multidimensional clinical processes. In this study, the authors trained multiple tree-based ML algorithms to predict the decision for active treatment versus MRI surveillance of VS in a single institutional cohort. In doing so, they sought to assess which preoperative variables carried the most weight in driving the decision for intervention and could be used to guide future surgical decision-making through an evidence-based approach.\nMETHODS: The authors reviewed the records of patients who had undergone evaluation by neurosurgery and otolaryngology with subsequent active treatment (resection or radiation) for unilateral VS in the period from 2009 to 2021, as well as those of patients who had been evaluated for VS and were managed conservatively throughout 2021. Clinical presentation, radiographic data, and management plans were abstracted from each patient record from the time of first evaluation until the last follow-up or surgery. Each encounter with the patient was treated as an instance involving a management decision that depended on demographics, symptoms, and tumor profile. Decision tree and random forest classifiers were trained and tested to predict the decision for treatment versus imaging surveillance on the basis of unseen data using an 80/20 pseudorandom split. Predictor variables were tuned to maximize performance based on lowest Gini impurity indices. Model performance was optimized using fivefold cross-validation.\nRESULTS: One hundred twenty-four patients with 198 rendered decisions concerning management were included in the study. In the decision tree analysis, only a maximum tumor dimension threshold of 1.6 cm and progressive symptoms were required to predict the decision for treatment with 85% accuracy. Optimizing maximum dimension thresholds and including age at presentation boosted accuracy to 88%. Random forest analysis (n = 500 trees) predicted the decision for treatment with 80% accuracy. Factors with the highest variable importance based on multiple measures of importance, including mean minimal conditional depth and largest Gini impurity reduction, were maximum tumor dimension, age at presentation, Koos grade, and progressive symptoms at presentation.\nCONCLUSIONS: Tree-based ML was used to predict which factors drive the decision for active treatment of VS with 80%-88% accuracy. The most important factors were maximum tumor dimension, age at presentation, Koos grade, and progressive symptoms. These results can assist in surgical decision-making and patient counseling. They also demonstrate the power of ML algorithms in extracting useful insights from limited data sets.","container-title":"Neurosurgical Focus","DOI":"10.3171/2022.1.FOCUS21708","ISSN":"1092-0684","issue":"4","journalAbbreviation":"Neurosurg Focus","language":"eng","note":"PMID: 35364585","page":"E8","source":"PubMed","title":"Predicting surgical decision-making in vestibular schwannoma using tree-based machine learning","volume":"52","author":[{"family":"Gadot","given":"Ron"},{"family":"Anand","given":"Adrish"},{"family":"Lovin","given":"Benjamin D."},{"family":"Sweeney","given":"Alex D."},{"family":"Patel","given":"Akash J."}],"issued":{"date-parts":[["2022",4]]}}}],"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6</w:t>
            </w:r>
            <w:r w:rsidRPr="00E40C60">
              <w:rPr>
                <w:rFonts w:ascii="Times New Roman" w:hAnsi="Times New Roman" w:cs="Times New Roman"/>
                <w:sz w:val="18"/>
                <w:szCs w:val="18"/>
              </w:rPr>
              <w:fldChar w:fldCharType="end"/>
            </w:r>
          </w:p>
        </w:tc>
        <w:tc>
          <w:tcPr>
            <w:tcW w:w="1757" w:type="dxa"/>
          </w:tcPr>
          <w:p w14:paraId="277077F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Decision tree and </w:t>
            </w:r>
            <w:r w:rsidRPr="00E40C60">
              <w:rPr>
                <w:rFonts w:ascii="Times New Roman" w:hAnsi="Times New Roman" w:cs="Times New Roman"/>
                <w:sz w:val="18"/>
                <w:szCs w:val="18"/>
              </w:rPr>
              <w:lastRenderedPageBreak/>
              <w:t>Random Forest</w:t>
            </w:r>
          </w:p>
        </w:tc>
        <w:tc>
          <w:tcPr>
            <w:tcW w:w="4319" w:type="dxa"/>
          </w:tcPr>
          <w:p w14:paraId="20B60F53"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lastRenderedPageBreak/>
              <w:t xml:space="preserve">Decision trees were trained to predict the decision of </w:t>
            </w:r>
            <w:r w:rsidRPr="00E40C60">
              <w:rPr>
                <w:rFonts w:ascii="Times New Roman" w:hAnsi="Times New Roman" w:cs="Times New Roman"/>
                <w:sz w:val="18"/>
                <w:szCs w:val="18"/>
              </w:rPr>
              <w:lastRenderedPageBreak/>
              <w:t>active treatment or surveillance based on preoperative variables. A random forest with 500 trees was used to predict the decision of active treatment versus surveillance in patients with vestibular schwannoma.</w:t>
            </w:r>
          </w:p>
          <w:p w14:paraId="0376B487"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hese algorithms were trained and validated with the goal of identifying which preoperative variables had the most weight in the intervention decision and could be used to guide future surgical decision making.</w:t>
            </w:r>
          </w:p>
          <w:p w14:paraId="7BF85C8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4327" w:type="dxa"/>
          </w:tcPr>
          <w:p w14:paraId="0203B8AA"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lastRenderedPageBreak/>
              <w:t xml:space="preserve">Accurate prediction of intervention, identification of </w:t>
            </w:r>
            <w:r w:rsidRPr="00E40C60">
              <w:rPr>
                <w:rFonts w:ascii="Times New Roman" w:hAnsi="Times New Roman" w:cs="Times New Roman"/>
                <w:sz w:val="18"/>
                <w:szCs w:val="18"/>
              </w:rPr>
              <w:lastRenderedPageBreak/>
              <w:t>predictive factors, personalized treatment, support in decision making and reduction of clinical variability.</w:t>
            </w:r>
          </w:p>
          <w:p w14:paraId="63CFF5A6"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3835" w:type="dxa"/>
          </w:tcPr>
          <w:p w14:paraId="3C0FBB5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lastRenderedPageBreak/>
              <w:t xml:space="preserve">Dependency on training data, interpretability, </w:t>
            </w:r>
            <w:r w:rsidRPr="00E40C60">
              <w:rPr>
                <w:rFonts w:ascii="Times New Roman" w:hAnsi="Times New Roman" w:cs="Times New Roman"/>
                <w:sz w:val="18"/>
                <w:szCs w:val="18"/>
              </w:rPr>
              <w:lastRenderedPageBreak/>
              <w:t>limited generalization, algorithmic bias, computational and resource requirements, and need for continuous update.</w:t>
            </w:r>
          </w:p>
        </w:tc>
      </w:tr>
      <w:tr w:rsidR="00E40C60" w:rsidRPr="00E40C60" w14:paraId="5196BF7B" w14:textId="77777777" w:rsidTr="005A3F10">
        <w:trPr>
          <w:trHeight w:val="114"/>
        </w:trPr>
        <w:tc>
          <w:tcPr>
            <w:tcW w:w="1504" w:type="dxa"/>
          </w:tcPr>
          <w:p w14:paraId="433983E5"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lastRenderedPageBreak/>
              <w:t>Kamer, 2021</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QEEvZ7IN","properties":{"formattedCitation":"\\super 27\\nosupersub{}","plainCitation":"27","noteIndex":0},"citationItems":[{"id":"ZlZTZ8jy/bNmHitC6","uris":["http://zotero.org/users/7422651/items/KBQ3AXPX"],"itemData":{"id":"ZlZTZ8jy/bNmHitC6","type":"article-journal","abstract":"Transsacral corridors at levels S1 and S2 represent complex osseous spaces allowing percutaneous fixation of non- or minimally-displaced fragility fractures of the sacrum. To safely place transsacral implants, they must be completely intraosseous. However, standard radiographs and CT do not properly demonstrate the corridor's intricate configuration. Our goal was to facilitate the three-dimensional assessment of transsacral corridors using artificial intelligence and the planning of transsacral implant positioning. In total, 100 pelvic CTs (49 women, mean age: 58.6 ± SD 14.8 years; 51 men, mean age: 60.7 ± SD 13 years) were used to compute a 3D statistical model of the pelvic ring. On the basis of morphologic features (=predictors) and principal components scores (=response), regression learners were interactively trained, validated, and tuned to predict/sample personalized 3D pelvic models. They were matched via thin-plate spline transformation to a series of 20 pelvic CTs with fragility fractures of the sacrum (18 women and 2 men, age: 69-9.5 years, mean age: 78.65 ± SD 8.4 years). These models demonstrated the availability, dimension, cross-section, and symmetry of transsacral corridors S1 and S2, as well as the planned implant position, dimension, axes, and entry and exit points. The complete intraosseous pathway was controlled in CT reconstructions. We succeeded to establish a workflow determining transsacral corridors S1 and S2 using artificial intelligence and 3D statistical modeling.","container-title":"Journal of Orthopaedic Research: Official Publication of the Orthopaedic Research Society","DOI":"10.1002/jor.25010","ISSN":"1554-527X","issue":"12","journalAbbreviation":"J Orthop Res","language":"eng","note":"PMID: 33586812","page":"2681-2692","source":"PubMed","title":"Artificial intelligence and CT-based 3D statistical modeling to assess transsacral corridors and plan implant positioning","volume":"39","author":[{"family":"Kamer","given":"Lukas"},{"family":"Noser","given":"Hansrudi"},{"family":"Arand","given":"Charlotte"},{"family":"Handrich","given":"Kristin"},{"family":"Rommens","given":"Pol Maria"},{"family":"Wagner","given":"Daniel"}],"issued":{"date-parts":[["2021",12]]}}}],"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7</w:t>
            </w:r>
            <w:r w:rsidRPr="00E40C60">
              <w:rPr>
                <w:rFonts w:ascii="Times New Roman" w:hAnsi="Times New Roman" w:cs="Times New Roman"/>
                <w:sz w:val="18"/>
                <w:szCs w:val="18"/>
              </w:rPr>
              <w:fldChar w:fldCharType="end"/>
            </w:r>
          </w:p>
        </w:tc>
        <w:tc>
          <w:tcPr>
            <w:tcW w:w="1757" w:type="dxa"/>
          </w:tcPr>
          <w:p w14:paraId="1085B85E"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Linear regression </w:t>
            </w:r>
          </w:p>
        </w:tc>
        <w:tc>
          <w:tcPr>
            <w:tcW w:w="4319" w:type="dxa"/>
          </w:tcPr>
          <w:p w14:paraId="74FEAF4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Authors trained, validated, and tuned classification models for the binary existence of S1 corridors and regression models for the numeric PC scores and the S1 diameter as responses. Models were trained using supervised ML. Predictor variables were the features. Response variables were the binary existences of S1 corridors, the S1 corridor diameter, and the PC scores as mentioned above.</w:t>
            </w:r>
          </w:p>
          <w:p w14:paraId="6996714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4327" w:type="dxa"/>
          </w:tcPr>
          <w:p w14:paraId="4B83DB99"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Improved and facilitated clinical evaluation, therapeutic decision‐making, and treatment planning with lower treatment risks in patients affected by fragility fractures of the sacrum. </w:t>
            </w:r>
          </w:p>
        </w:tc>
        <w:tc>
          <w:tcPr>
            <w:tcW w:w="3835" w:type="dxa"/>
          </w:tcPr>
          <w:p w14:paraId="1C8C68A2"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CTs with low image resolution (CTs with 2 and 2.5 mm in the z‐axis (=patient axis) compromised data processing and analysis.</w:t>
            </w:r>
          </w:p>
        </w:tc>
      </w:tr>
      <w:tr w:rsidR="00E40C60" w:rsidRPr="00E40C60" w14:paraId="0AF25F39" w14:textId="77777777" w:rsidTr="005A3F10">
        <w:trPr>
          <w:trHeight w:val="114"/>
        </w:trPr>
        <w:tc>
          <w:tcPr>
            <w:tcW w:w="1504" w:type="dxa"/>
          </w:tcPr>
          <w:p w14:paraId="1F3CA71B" w14:textId="77777777" w:rsidR="00E40C60" w:rsidRPr="00E40C60" w:rsidRDefault="00E40C60" w:rsidP="005A3F10">
            <w:pPr>
              <w:widowControl w:val="0"/>
              <w:spacing w:line="360" w:lineRule="auto"/>
              <w:rPr>
                <w:rFonts w:ascii="Times New Roman" w:hAnsi="Times New Roman" w:cs="Times New Roman"/>
                <w:sz w:val="18"/>
                <w:szCs w:val="18"/>
              </w:rPr>
            </w:pPr>
            <w:proofErr w:type="spellStart"/>
            <w:r w:rsidRPr="00E40C60">
              <w:rPr>
                <w:rFonts w:ascii="Times New Roman" w:hAnsi="Times New Roman" w:cs="Times New Roman"/>
                <w:sz w:val="18"/>
                <w:szCs w:val="18"/>
              </w:rPr>
              <w:t>Coenen</w:t>
            </w:r>
            <w:proofErr w:type="spellEnd"/>
            <w:r w:rsidRPr="00E40C60">
              <w:rPr>
                <w:rFonts w:ascii="Times New Roman" w:hAnsi="Times New Roman" w:cs="Times New Roman"/>
                <w:sz w:val="18"/>
                <w:szCs w:val="18"/>
              </w:rPr>
              <w:t>, 2019</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fQm3Id7R","properties":{"formattedCitation":"\\super 28\\nosupersub{}","plainCitation":"28","noteIndex":0},"citationItems":[{"id":"ZlZTZ8jy/KQtkG51V","uris":["http://zotero.org/users/7422651/items/G6KTJQMD"],"itemData":{"id":"ZlZTZ8jy/KQtkG51V","type":"article-journal","abstract":"Short- and long-term antidepressant effects of deep brain stimulation (DBS) in treatment-resistant depression (TRD) have been demonstrated for several brain targets in open-label studies. For two stimulation targets, pivotal randomized trials have been conducted; both failed a futility analysis. We assessed efficacy and safety of DBS of the supero-lateral branch of the medial forebrain bundle (slMFB) in a small Phase I clinical study with a randomized-controlled onset of stimulation in order to obtain data for the planning of a large RCT. Sixteen patients suffering from TRD received DBS of the slMFB and were randomized to sham or real stimulation for the duration of 2 months after implantation. Primary outcome measure was mean reduction in Montgomery-Åsberg Depression Rating Scale (MADRS) during 12 months of DBS (timeline analysis). Secondary outcomes were the difference in several clinical measures between sham and real stimulation at 8 weeks and during stimulation phases. MADRS ratings decreased significantly from 29.6 (SD +/- 4) at baseline to 12.9 (SD +/- 9) during 12 months of DBS (mean MADRS, n = 16). All patients reached the response criterion, most patients (n = 10) responded within a week; 50% of patients were classified as remitters after 1 year of stimulation. The most frequent side effect was transient strabismus. Both groups (active/sham) demonstrated an antidepressant micro-lesioning effect but patients had an additional antidepressant effect after initiation of stimulation. Both rapid onset and stability of the antidepressant effects of slMFB-DBS were demonstrated as in our previous pilot study. Given recent experiences from pivotal trials in DBS for MDD, we believe that slow, careful, and adaptive study development is germane. After our exploratory study and a large-scale study, we conducted this gateway trial in order to better inform planning of the latter. Important aspects for the planning of RCTs in the field of DBS for severe and chronic diseases are discussed including meaningful phases of intra-individual and between-group comparisons and timeline instead of single endpoint analyses.","container-title":"Neuropsychopharmacology: Official Publication of the American College of Neuropsychopharmacology","DOI":"10.1038/s41386-019-0369-9","ISSN":"1740-634X","issue":"7","journalAbbreviation":"Neuropsychopharmacology","language":"eng","note":"PMID: 30867553\nPMCID: PMC6785007","page":"1224-1232","source":"PubMed","title":"Superolateral medial forebrain bundle deep brain stimulation in major depression: a gateway trial","title-short":"Superolateral medial forebrain bundle deep brain stimulation in major depression","volume":"44","author":[{"family":"Coenen","given":"Volker A."},{"family":"Bewernick","given":"Bettina H."},{"family":"Kayser","given":"Sarah"},{"family":"Kilian","given":"Hannah"},{"family":"Boström","given":"Jan"},{"family":"Greschus","given":"Susanne"},{"family":"Hurlemann","given":"René"},{"family":"Klein","given":"Margaretha Eva"},{"family":"Spanier","given":"Susanne"},{"family":"Sajonz","given":"Bastian"},{"family":"Urbach","given":"Horst"},{"family":"Schlaepfer","given":"Thomas E."}],"issued":{"date-parts":[["2019",6]]}}}],"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8</w:t>
            </w:r>
            <w:r w:rsidRPr="00E40C60">
              <w:rPr>
                <w:rFonts w:ascii="Times New Roman" w:hAnsi="Times New Roman" w:cs="Times New Roman"/>
                <w:sz w:val="18"/>
                <w:szCs w:val="18"/>
              </w:rPr>
              <w:fldChar w:fldCharType="end"/>
            </w:r>
          </w:p>
        </w:tc>
        <w:tc>
          <w:tcPr>
            <w:tcW w:w="1757" w:type="dxa"/>
          </w:tcPr>
          <w:p w14:paraId="74E36CFB"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Image segmentation-based algorithm </w:t>
            </w:r>
          </w:p>
        </w:tc>
        <w:tc>
          <w:tcPr>
            <w:tcW w:w="4319" w:type="dxa"/>
          </w:tcPr>
          <w:p w14:paraId="53D8BF89"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The HAMLET algorithm used harmonic filters and ML to identify and represent the </w:t>
            </w:r>
            <w:proofErr w:type="spellStart"/>
            <w:r w:rsidRPr="00E40C60">
              <w:rPr>
                <w:rFonts w:ascii="Times New Roman" w:hAnsi="Times New Roman" w:cs="Times New Roman"/>
                <w:sz w:val="18"/>
                <w:szCs w:val="18"/>
              </w:rPr>
              <w:t>slMFB</w:t>
            </w:r>
            <w:proofErr w:type="spellEnd"/>
            <w:r w:rsidRPr="00E40C60">
              <w:rPr>
                <w:rFonts w:ascii="Times New Roman" w:hAnsi="Times New Roman" w:cs="Times New Roman"/>
                <w:sz w:val="18"/>
                <w:szCs w:val="18"/>
              </w:rPr>
              <w:t xml:space="preserve"> beam on individual </w:t>
            </w:r>
            <w:proofErr w:type="spellStart"/>
            <w:r w:rsidRPr="00E40C60">
              <w:rPr>
                <w:rFonts w:ascii="Times New Roman" w:hAnsi="Times New Roman" w:cs="Times New Roman"/>
                <w:sz w:val="18"/>
                <w:szCs w:val="18"/>
              </w:rPr>
              <w:t>dMRI</w:t>
            </w:r>
            <w:proofErr w:type="spellEnd"/>
            <w:r w:rsidRPr="00E40C60">
              <w:rPr>
                <w:rFonts w:ascii="Times New Roman" w:hAnsi="Times New Roman" w:cs="Times New Roman"/>
                <w:sz w:val="18"/>
                <w:szCs w:val="18"/>
              </w:rPr>
              <w:t xml:space="preserve"> images, facilitating preoperative surgical planning for DBS.</w:t>
            </w:r>
          </w:p>
        </w:tc>
        <w:tc>
          <w:tcPr>
            <w:tcW w:w="4327" w:type="dxa"/>
          </w:tcPr>
          <w:p w14:paraId="3D38C94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roofErr w:type="spellStart"/>
            <w:r w:rsidRPr="00E40C60">
              <w:rPr>
                <w:rFonts w:ascii="Times New Roman" w:hAnsi="Times New Roman" w:cs="Times New Roman"/>
                <w:sz w:val="18"/>
                <w:szCs w:val="18"/>
              </w:rPr>
              <w:t>Tha</w:t>
            </w:r>
            <w:proofErr w:type="spellEnd"/>
            <w:r w:rsidRPr="00E40C60">
              <w:rPr>
                <w:rFonts w:ascii="Times New Roman" w:hAnsi="Times New Roman" w:cs="Times New Roman"/>
                <w:sz w:val="18"/>
                <w:szCs w:val="18"/>
              </w:rPr>
              <w:t xml:space="preserve"> algorithm provided a more accurate and objective representation of the </w:t>
            </w:r>
            <w:proofErr w:type="spellStart"/>
            <w:r w:rsidRPr="00E40C60">
              <w:rPr>
                <w:rFonts w:ascii="Times New Roman" w:hAnsi="Times New Roman" w:cs="Times New Roman"/>
                <w:sz w:val="18"/>
                <w:szCs w:val="18"/>
              </w:rPr>
              <w:t>slMFB</w:t>
            </w:r>
            <w:proofErr w:type="spellEnd"/>
            <w:r w:rsidRPr="00E40C60">
              <w:rPr>
                <w:rFonts w:ascii="Times New Roman" w:hAnsi="Times New Roman" w:cs="Times New Roman"/>
                <w:sz w:val="18"/>
                <w:szCs w:val="18"/>
              </w:rPr>
              <w:t xml:space="preserve"> anatomy in each patient, and eliminated the subjectivity associated with manual and deterministic tractography methods. Thus, facilitating more refined surgical planning by identifying and excluding unwanted fibers, which may improve clinical outcomes for patients. </w:t>
            </w:r>
          </w:p>
          <w:p w14:paraId="468D9E53"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3835" w:type="dxa"/>
          </w:tcPr>
          <w:p w14:paraId="41FFBC94"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raining data dependence, interpretation of results, overfitting, need for updating and maintenance, risks of algorithmic bias, and computational and resource cost.</w:t>
            </w:r>
          </w:p>
        </w:tc>
      </w:tr>
      <w:tr w:rsidR="00E40C60" w:rsidRPr="00E40C60" w14:paraId="4B42AC86" w14:textId="77777777" w:rsidTr="005A3F10">
        <w:trPr>
          <w:trHeight w:val="114"/>
        </w:trPr>
        <w:tc>
          <w:tcPr>
            <w:tcW w:w="1504" w:type="dxa"/>
          </w:tcPr>
          <w:p w14:paraId="0F3BBEF0"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t>Gazit, 2016</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JVriEnM6","properties":{"formattedCitation":"\\super 29\\nosupersub{}","plainCitation":"29","noteIndex":0},"citationItems":[{"id":"ZlZTZ8jy/LTQjH0q1","uris":["http://zotero.org/users/7422651/items/6ILB43RJ"],"itemData":{"id":"ZlZTZ8jy/LTQjH0q1","type":"article-journal","abstract":"OBJECTIVE Providing a reliable assessment of language lateralization is an important task to be performed prior to neurosurgery in patients with epilepsy. Over the last decade, functional MRI (fMRI) has emerged as a useful noninvasive tool for language lateralization, supplementing or replacing traditional invasive methods. In standard practice, fMRI-based language lateralization is assessed qualitatively by visual inspection of fMRI maps at a specific chosen activation threshold. The purpose of this study was to develop and evaluate a new computational technique for providing the probability of each patient to be left, right, or bilateral dominant in language processing. METHODS In 76 patients with epilepsy, a language lateralization index was calculated using the verb-generation fMRI task over a wide range of activation thresholds (from a permissive threshold, analyzing all brain regions, to a harsh threshold, analyzing only the strongest activations). The data were classified using a probabilistic logistic regression method. RESULTS Concordant results between fMRI and Wada lateralization were observed in 89% of patients. Bilateral and right-dominant groups showed similar fMRI lateralization patterns differentiating them from the left-dominant group but still allowing classification in 82% of patients. CONCLUSIONS These findings present the utility of a semi-supervised probabilistic learning approach for presurgical language-dominance mapping, which may be extended to other cognitive domains such as memory and attention.","container-title":"Journal of Neurosurgery","DOI":"10.3171/2015.7.JNS142568","ISSN":"1933-0693","issue":"2","journalAbbreviation":"J Neurosurg","language":"eng","note":"PMID: 26722848","page":"481-493","source":"PubMed","title":"Probabilistic machine learning for the evaluation of presurgical language dominance","volume":"125","author":[{"family":"Gazit","given":"Tomer"},{"family":"Andelman","given":"Fani"},{"family":"Glikmann-Johnston","given":"Yifat"},{"family":"Gonen","given":"Tal"},{"family":"Solski","given":"Aliya"},{"family":"Shapira-Lichter","given":"Irit"},{"family":"Ovadia","given":"Moran"},{"family":"Kipervasser","given":"Svetlana"},{"family":"Neufeld","given":"Miriam Y."},{"family":"Fried","given":"Itzhak"},{"family":"Hendler","given":"Talma"},{"family":"Perry","given":"Daniella"}],"issued":{"date-parts":[["2016",8]]}}}],"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29</w:t>
            </w:r>
            <w:r w:rsidRPr="00E40C60">
              <w:rPr>
                <w:rFonts w:ascii="Times New Roman" w:hAnsi="Times New Roman" w:cs="Times New Roman"/>
                <w:sz w:val="18"/>
                <w:szCs w:val="18"/>
              </w:rPr>
              <w:fldChar w:fldCharType="end"/>
            </w:r>
          </w:p>
        </w:tc>
        <w:tc>
          <w:tcPr>
            <w:tcW w:w="1757" w:type="dxa"/>
          </w:tcPr>
          <w:p w14:paraId="0218BDA1"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Logistic regression </w:t>
            </w:r>
          </w:p>
        </w:tc>
        <w:tc>
          <w:tcPr>
            <w:tcW w:w="4319" w:type="dxa"/>
          </w:tcPr>
          <w:p w14:paraId="0A2F850F"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The probabilistic logistic regression algorithm was used to predict language lateralization in patients with epilepsy before brain surgery, using fMRI data and other clinical and neuropsychological measures. This approach provided an accurate, non-invasive assessment of language lateralization, which helped guide surgical planning and improve outcomes. </w:t>
            </w:r>
          </w:p>
          <w:p w14:paraId="5C10537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p>
        </w:tc>
        <w:tc>
          <w:tcPr>
            <w:tcW w:w="4327" w:type="dxa"/>
          </w:tcPr>
          <w:p w14:paraId="795DC8FD"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lastRenderedPageBreak/>
              <w:t>The algorithm can improve the accuracy of diagnoses, optimize treatment plans, prevent complications, and improve surgical outcomes, benefiting both patients and healthcare providers.</w:t>
            </w:r>
          </w:p>
        </w:tc>
        <w:tc>
          <w:tcPr>
            <w:tcW w:w="3835" w:type="dxa"/>
          </w:tcPr>
          <w:p w14:paraId="1DF4969C"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Data quality, overfitting, interpretability, data privacy and security, algorithmic bias, computational resources, domain specificity, ethical and regulatory concerns.</w:t>
            </w:r>
          </w:p>
        </w:tc>
      </w:tr>
      <w:tr w:rsidR="00E40C60" w:rsidRPr="00E40C60" w14:paraId="0E586454" w14:textId="77777777" w:rsidTr="005A3F10">
        <w:trPr>
          <w:trHeight w:val="980"/>
        </w:trPr>
        <w:tc>
          <w:tcPr>
            <w:tcW w:w="1504" w:type="dxa"/>
          </w:tcPr>
          <w:p w14:paraId="57E15FF4" w14:textId="77777777" w:rsidR="00E40C60" w:rsidRPr="00E40C60" w:rsidRDefault="00E40C60" w:rsidP="005A3F10">
            <w:pPr>
              <w:widowControl w:val="0"/>
              <w:spacing w:line="360" w:lineRule="auto"/>
              <w:rPr>
                <w:rFonts w:ascii="Times New Roman" w:hAnsi="Times New Roman" w:cs="Times New Roman"/>
                <w:sz w:val="18"/>
                <w:szCs w:val="18"/>
              </w:rPr>
            </w:pPr>
            <w:r w:rsidRPr="00E40C60">
              <w:rPr>
                <w:rFonts w:ascii="Times New Roman" w:hAnsi="Times New Roman" w:cs="Times New Roman"/>
                <w:sz w:val="18"/>
                <w:szCs w:val="18"/>
              </w:rPr>
              <w:lastRenderedPageBreak/>
              <w:t>Zhai, 2021</w:t>
            </w:r>
            <w:r w:rsidRPr="00E40C60">
              <w:rPr>
                <w:rFonts w:ascii="Times New Roman" w:hAnsi="Times New Roman" w:cs="Times New Roman"/>
                <w:sz w:val="18"/>
                <w:szCs w:val="18"/>
              </w:rPr>
              <w:fldChar w:fldCharType="begin"/>
            </w:r>
            <w:r w:rsidRPr="00E40C60">
              <w:rPr>
                <w:rFonts w:ascii="Times New Roman" w:hAnsi="Times New Roman" w:cs="Times New Roman"/>
                <w:sz w:val="18"/>
                <w:szCs w:val="18"/>
              </w:rPr>
              <w:instrText xml:space="preserve"> ADDIN ZOTERO_ITEM CSL_CITATION {"citationID":"TiXvfvOW","properties":{"formattedCitation":"\\super 30\\nosupersub{}","plainCitation":"30","noteIndex":0},"citationItems":[{"id":"ZlZTZ8jy/5lcbbG5e","uris":["http://zotero.org/users/7422651/items/XN7NZXYL"],"itemData":{"id":"ZlZTZ8jy/5lcbbG5e","type":"article-journal","abstract":"Objectives\nThe aim of this study was to establish and validate a radiomics nomogram for predicting meningiomas consistency, which could facilitate individualized operation schemes-making.\n\nMethods\nA total of 172 patients was enrolled in the study (train cohort: 120 cases, test cohort: 52 cases). Tumor consistency was classified as soft or firm according to Zada’s consistency grading system. Radiomics features were extracted from multiparametric MRI. Variance selection and LASSO regression were used for feature selection. Then, radiomics models were constructed by five classifiers, and the area under curve (AUC) was used to evaluate the performance of each classifiers. A radiomics nomogram was developed using the best classifier. The performance of this nomogram was assessed by AUC, calibration and discrimination.\n\nResults\nA total of 3840 radiomics features were extracted from each patient, of which 3719 radiomics features were stable features. 28 features were selected to construct the radiomics nomogram. Logistic regression classifier had the highest prediction efficacy. Radiomics nomogram was constructed using logistic regression in the train cohort. The nomogram showed a good sensitivity and specificity with AUCs of 0.861 and 0.960 in train and test cohorts, respectively. Moreover, the calibration graph of the nomogram showed a favorable calibration in both train and test cohorts.\n\nConclusions\nThe presented radiomics nomogram, as a non-invasive prediction tool, could predict meningiomas consistency preoperatively with favorable accuracy, and facilitated the determination of individualized operation schemes.","container-title":"Frontiers in Oncology","DOI":"10.3389/fonc.2021.657288","ISSN":"2234-943X","journalAbbreviation":"Front Oncol","note":"PMID: 34123812\nPMCID: PMC8187861","page":"657288","source":"PubMed Central","title":"Preoperative Prediction of Meningioma Consistency via Machine Learning-Based Radiomics","volume":"11","author":[{"family":"Zhai","given":"Yixuan"},{"family":"Song","given":"Dixiang"},{"family":"Yang","given":"Fengdong"},{"family":"Wang","given":"Yiming"},{"family":"Jia","given":"Xin"},{"family":"Wei","given":"Shuxin"},{"family":"Mao","given":"Wenbin"},{"family":"Xue","given":"Yake"},{"family":"Wei","given":"Xinting"}],"issued":{"date-parts":[["2021",5,26]]}}}],"schema":"https://github.com/citation-style-language/schema/raw/master/csl-citation.json"} </w:instrText>
            </w:r>
            <w:r w:rsidRPr="00E40C60">
              <w:rPr>
                <w:rFonts w:ascii="Times New Roman" w:hAnsi="Times New Roman" w:cs="Times New Roman"/>
                <w:sz w:val="18"/>
                <w:szCs w:val="18"/>
              </w:rPr>
              <w:fldChar w:fldCharType="separate"/>
            </w:r>
            <w:r w:rsidRPr="00E40C60">
              <w:rPr>
                <w:rFonts w:ascii="Times New Roman" w:hAnsi="Times New Roman" w:cs="Times New Roman"/>
                <w:sz w:val="18"/>
                <w:vertAlign w:val="superscript"/>
              </w:rPr>
              <w:t>30</w:t>
            </w:r>
            <w:r w:rsidRPr="00E40C60">
              <w:rPr>
                <w:rFonts w:ascii="Times New Roman" w:hAnsi="Times New Roman" w:cs="Times New Roman"/>
                <w:sz w:val="18"/>
                <w:szCs w:val="18"/>
              </w:rPr>
              <w:fldChar w:fldCharType="end"/>
            </w:r>
          </w:p>
        </w:tc>
        <w:tc>
          <w:tcPr>
            <w:tcW w:w="1757" w:type="dxa"/>
          </w:tcPr>
          <w:p w14:paraId="7C2AF43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 xml:space="preserve">Logistic regression, Random Forest, Nearest neighbor, Support Vector Machine, and Adaboost classifier </w:t>
            </w:r>
          </w:p>
        </w:tc>
        <w:tc>
          <w:tcPr>
            <w:tcW w:w="4319" w:type="dxa"/>
          </w:tcPr>
          <w:p w14:paraId="16E80DB8"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MRI and regions of interest were delineated in meningioma images. The, the algorithm were trained to obtain the predictive accuracy of each model in terms of under the curve (AUC), sensitivity, specificity, and accuracy on an independent test data set.</w:t>
            </w:r>
          </w:p>
        </w:tc>
        <w:tc>
          <w:tcPr>
            <w:tcW w:w="4327" w:type="dxa"/>
          </w:tcPr>
          <w:p w14:paraId="5F630B9B"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The use of algorithms offered several advantages such as individualized prediction, non-invasive, improved precision, and facilitated decision-making.</w:t>
            </w:r>
          </w:p>
        </w:tc>
        <w:tc>
          <w:tcPr>
            <w:tcW w:w="3835" w:type="dxa"/>
          </w:tcPr>
          <w:p w14:paraId="75C12940" w14:textId="77777777" w:rsidR="00E40C60" w:rsidRPr="00E40C60" w:rsidRDefault="00E40C60" w:rsidP="005A3F10">
            <w:pPr>
              <w:widowControl w:val="0"/>
              <w:pBdr>
                <w:top w:val="nil"/>
                <w:left w:val="nil"/>
                <w:bottom w:val="nil"/>
                <w:right w:val="nil"/>
                <w:between w:val="nil"/>
              </w:pBdr>
              <w:spacing w:line="360" w:lineRule="auto"/>
              <w:rPr>
                <w:rFonts w:ascii="Times New Roman" w:hAnsi="Times New Roman" w:cs="Times New Roman"/>
                <w:sz w:val="18"/>
                <w:szCs w:val="18"/>
              </w:rPr>
            </w:pPr>
            <w:r w:rsidRPr="00E40C60">
              <w:rPr>
                <w:rFonts w:ascii="Times New Roman" w:hAnsi="Times New Roman" w:cs="Times New Roman"/>
                <w:sz w:val="18"/>
                <w:szCs w:val="18"/>
              </w:rPr>
              <w:t>Interpretability, generalization, data collection, bias and equity, update and maintenance.</w:t>
            </w:r>
          </w:p>
        </w:tc>
      </w:tr>
    </w:tbl>
    <w:p w14:paraId="700DA987" w14:textId="77777777" w:rsidR="00E40C60" w:rsidRPr="00E40C60" w:rsidRDefault="00E40C60" w:rsidP="00E40C60">
      <w:pPr>
        <w:spacing w:line="360" w:lineRule="auto"/>
        <w:rPr>
          <w:rFonts w:ascii="Times New Roman" w:hAnsi="Times New Roman" w:cs="Times New Roman"/>
          <w:sz w:val="18"/>
          <w:szCs w:val="18"/>
        </w:rPr>
      </w:pPr>
    </w:p>
    <w:p w14:paraId="572D9707" w14:textId="77777777" w:rsidR="00E40C60" w:rsidRPr="00E40C60" w:rsidRDefault="00E40C60" w:rsidP="00E40C60">
      <w:pPr>
        <w:spacing w:line="360" w:lineRule="auto"/>
        <w:rPr>
          <w:rFonts w:ascii="Times New Roman" w:hAnsi="Times New Roman" w:cs="Times New Roman"/>
          <w:b/>
        </w:rPr>
      </w:pPr>
    </w:p>
    <w:p w14:paraId="0B07D278" w14:textId="77777777" w:rsidR="00E40C60" w:rsidRPr="00E40C60" w:rsidRDefault="00E40C60" w:rsidP="00E40C60">
      <w:pPr>
        <w:spacing w:line="360" w:lineRule="auto"/>
        <w:rPr>
          <w:rFonts w:ascii="Times New Roman" w:hAnsi="Times New Roman" w:cs="Times New Roman"/>
          <w:b/>
        </w:rPr>
      </w:pPr>
    </w:p>
    <w:p w14:paraId="462200C9" w14:textId="77777777" w:rsidR="00E40C60" w:rsidRPr="00E40C60" w:rsidRDefault="00E40C60" w:rsidP="00E40C60">
      <w:pPr>
        <w:spacing w:line="360" w:lineRule="auto"/>
        <w:rPr>
          <w:rFonts w:ascii="Times New Roman" w:hAnsi="Times New Roman" w:cs="Times New Roman"/>
          <w:b/>
        </w:rPr>
        <w:sectPr w:rsidR="00E40C60" w:rsidRPr="00E40C60" w:rsidSect="00E40C60">
          <w:pgSz w:w="16834" w:h="11909" w:orient="landscape"/>
          <w:pgMar w:top="720" w:right="720" w:bottom="720" w:left="720" w:header="720" w:footer="720" w:gutter="0"/>
          <w:pgNumType w:start="1"/>
          <w:cols w:space="720"/>
          <w:docGrid w:linePitch="299"/>
        </w:sectPr>
      </w:pPr>
    </w:p>
    <w:tbl>
      <w:tblPr>
        <w:tblpPr w:leftFromText="180" w:rightFromText="180" w:vertAnchor="text" w:horzAnchor="margin" w:tblpY="412"/>
        <w:tblW w:w="6977" w:type="dxa"/>
        <w:tblLook w:val="04A0" w:firstRow="1" w:lastRow="0" w:firstColumn="1" w:lastColumn="0" w:noHBand="0" w:noVBand="1"/>
      </w:tblPr>
      <w:tblGrid>
        <w:gridCol w:w="5141"/>
        <w:gridCol w:w="1836"/>
      </w:tblGrid>
      <w:tr w:rsidR="00E40C60" w:rsidRPr="00E40C60" w14:paraId="34F76DD6" w14:textId="77777777" w:rsidTr="005A3F10">
        <w:trPr>
          <w:trHeight w:val="272"/>
        </w:trPr>
        <w:tc>
          <w:tcPr>
            <w:tcW w:w="5141" w:type="dxa"/>
            <w:tcBorders>
              <w:top w:val="nil"/>
              <w:left w:val="nil"/>
              <w:bottom w:val="single" w:sz="4" w:space="0" w:color="8CB5F9"/>
              <w:right w:val="nil"/>
            </w:tcBorders>
            <w:shd w:val="clear" w:color="D9E7FD" w:fill="D9E7FD"/>
            <w:noWrap/>
            <w:vAlign w:val="bottom"/>
            <w:hideMark/>
          </w:tcPr>
          <w:p w14:paraId="21850BE4" w14:textId="77777777" w:rsidR="00E40C60" w:rsidRPr="00E40C60" w:rsidRDefault="00E40C60" w:rsidP="005A3F10">
            <w:pPr>
              <w:spacing w:line="360" w:lineRule="auto"/>
              <w:rPr>
                <w:rFonts w:ascii="Times New Roman" w:eastAsia="Times New Roman" w:hAnsi="Times New Roman" w:cs="Times New Roman"/>
                <w:b/>
                <w:bCs/>
                <w:color w:val="000000"/>
                <w:sz w:val="20"/>
                <w:szCs w:val="20"/>
                <w:lang w:val="en-PE"/>
              </w:rPr>
            </w:pPr>
            <w:r w:rsidRPr="00E40C60">
              <w:rPr>
                <w:rFonts w:ascii="Times New Roman" w:eastAsia="Times New Roman" w:hAnsi="Times New Roman" w:cs="Times New Roman"/>
                <w:b/>
                <w:bCs/>
                <w:color w:val="000000"/>
                <w:sz w:val="20"/>
                <w:szCs w:val="20"/>
                <w:lang w:val="en-PE"/>
              </w:rPr>
              <w:lastRenderedPageBreak/>
              <w:t>Algorithm description</w:t>
            </w:r>
          </w:p>
        </w:tc>
        <w:tc>
          <w:tcPr>
            <w:tcW w:w="1836" w:type="dxa"/>
            <w:tcBorders>
              <w:top w:val="nil"/>
              <w:left w:val="nil"/>
              <w:bottom w:val="single" w:sz="4" w:space="0" w:color="8CB5F9"/>
              <w:right w:val="nil"/>
            </w:tcBorders>
            <w:shd w:val="clear" w:color="D9E7FD" w:fill="D9E7FD"/>
            <w:noWrap/>
            <w:vAlign w:val="bottom"/>
            <w:hideMark/>
          </w:tcPr>
          <w:p w14:paraId="082600C0" w14:textId="77777777" w:rsidR="00E40C60" w:rsidRPr="00E40C60" w:rsidRDefault="00E40C60" w:rsidP="005A3F10">
            <w:pPr>
              <w:spacing w:line="360" w:lineRule="auto"/>
              <w:jc w:val="center"/>
              <w:rPr>
                <w:rFonts w:ascii="Times New Roman" w:eastAsia="Times New Roman" w:hAnsi="Times New Roman" w:cs="Times New Roman"/>
                <w:b/>
                <w:bCs/>
                <w:color w:val="000000"/>
                <w:sz w:val="20"/>
                <w:szCs w:val="20"/>
                <w:lang w:val="en-PE"/>
              </w:rPr>
            </w:pPr>
            <w:r w:rsidRPr="00E40C60">
              <w:rPr>
                <w:rFonts w:ascii="Times New Roman" w:eastAsia="Times New Roman" w:hAnsi="Times New Roman" w:cs="Times New Roman"/>
                <w:b/>
                <w:bCs/>
                <w:color w:val="000000"/>
                <w:sz w:val="20"/>
                <w:szCs w:val="20"/>
                <w:lang w:val="en-PE"/>
              </w:rPr>
              <w:t>n (%)</w:t>
            </w:r>
          </w:p>
        </w:tc>
      </w:tr>
      <w:tr w:rsidR="00E40C60" w:rsidRPr="00E40C60" w14:paraId="63364AE9" w14:textId="77777777" w:rsidTr="005A3F10">
        <w:trPr>
          <w:trHeight w:val="272"/>
        </w:trPr>
        <w:tc>
          <w:tcPr>
            <w:tcW w:w="5141" w:type="dxa"/>
            <w:tcBorders>
              <w:top w:val="nil"/>
              <w:left w:val="nil"/>
              <w:bottom w:val="nil"/>
              <w:right w:val="nil"/>
            </w:tcBorders>
            <w:shd w:val="clear" w:color="auto" w:fill="auto"/>
            <w:noWrap/>
            <w:vAlign w:val="bottom"/>
            <w:hideMark/>
          </w:tcPr>
          <w:p w14:paraId="133D8B67"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Logistic Regression </w:t>
            </w:r>
          </w:p>
        </w:tc>
        <w:tc>
          <w:tcPr>
            <w:tcW w:w="1836" w:type="dxa"/>
            <w:tcBorders>
              <w:top w:val="nil"/>
              <w:left w:val="nil"/>
              <w:bottom w:val="nil"/>
              <w:right w:val="nil"/>
            </w:tcBorders>
            <w:shd w:val="clear" w:color="auto" w:fill="auto"/>
            <w:noWrap/>
            <w:vAlign w:val="bottom"/>
            <w:hideMark/>
          </w:tcPr>
          <w:p w14:paraId="3B19AE08"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2 (14.3)</w:t>
            </w:r>
          </w:p>
        </w:tc>
      </w:tr>
      <w:tr w:rsidR="00E40C60" w:rsidRPr="00E40C60" w14:paraId="094CE770" w14:textId="77777777" w:rsidTr="005A3F10">
        <w:trPr>
          <w:trHeight w:val="272"/>
        </w:trPr>
        <w:tc>
          <w:tcPr>
            <w:tcW w:w="5141" w:type="dxa"/>
            <w:tcBorders>
              <w:top w:val="nil"/>
              <w:left w:val="nil"/>
              <w:bottom w:val="nil"/>
              <w:right w:val="nil"/>
            </w:tcBorders>
            <w:shd w:val="clear" w:color="auto" w:fill="auto"/>
            <w:noWrap/>
            <w:vAlign w:val="bottom"/>
          </w:tcPr>
          <w:p w14:paraId="34E4BCF7"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Convolutional Neural Network</w:t>
            </w:r>
          </w:p>
        </w:tc>
        <w:tc>
          <w:tcPr>
            <w:tcW w:w="1836" w:type="dxa"/>
            <w:tcBorders>
              <w:top w:val="nil"/>
              <w:left w:val="nil"/>
              <w:bottom w:val="nil"/>
              <w:right w:val="nil"/>
            </w:tcBorders>
            <w:shd w:val="clear" w:color="auto" w:fill="auto"/>
            <w:noWrap/>
            <w:vAlign w:val="bottom"/>
          </w:tcPr>
          <w:p w14:paraId="46320DEC"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2 (14.3)</w:t>
            </w:r>
          </w:p>
        </w:tc>
      </w:tr>
      <w:tr w:rsidR="00E40C60" w:rsidRPr="00E40C60" w14:paraId="3B6B8DBC" w14:textId="77777777" w:rsidTr="005A3F10">
        <w:trPr>
          <w:trHeight w:val="272"/>
        </w:trPr>
        <w:tc>
          <w:tcPr>
            <w:tcW w:w="5141" w:type="dxa"/>
            <w:tcBorders>
              <w:top w:val="nil"/>
              <w:left w:val="nil"/>
              <w:bottom w:val="nil"/>
              <w:right w:val="nil"/>
            </w:tcBorders>
            <w:shd w:val="clear" w:color="auto" w:fill="auto"/>
            <w:noWrap/>
            <w:vAlign w:val="bottom"/>
            <w:hideMark/>
          </w:tcPr>
          <w:p w14:paraId="665758DA"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Random Forest</w:t>
            </w:r>
          </w:p>
        </w:tc>
        <w:tc>
          <w:tcPr>
            <w:tcW w:w="1836" w:type="dxa"/>
            <w:tcBorders>
              <w:top w:val="nil"/>
              <w:left w:val="nil"/>
              <w:bottom w:val="nil"/>
              <w:right w:val="nil"/>
            </w:tcBorders>
            <w:shd w:val="clear" w:color="auto" w:fill="auto"/>
            <w:noWrap/>
            <w:vAlign w:val="bottom"/>
            <w:hideMark/>
          </w:tcPr>
          <w:p w14:paraId="3FF880A2"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2 (14.3)</w:t>
            </w:r>
          </w:p>
        </w:tc>
      </w:tr>
      <w:tr w:rsidR="00E40C60" w:rsidRPr="00E40C60" w14:paraId="104963C3" w14:textId="77777777" w:rsidTr="005A3F10">
        <w:trPr>
          <w:trHeight w:val="272"/>
        </w:trPr>
        <w:tc>
          <w:tcPr>
            <w:tcW w:w="5141" w:type="dxa"/>
            <w:tcBorders>
              <w:top w:val="nil"/>
              <w:left w:val="nil"/>
              <w:bottom w:val="nil"/>
              <w:right w:val="nil"/>
            </w:tcBorders>
            <w:shd w:val="clear" w:color="auto" w:fill="auto"/>
            <w:noWrap/>
            <w:vAlign w:val="bottom"/>
            <w:hideMark/>
          </w:tcPr>
          <w:p w14:paraId="282938B2"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Decision Tree </w:t>
            </w:r>
          </w:p>
        </w:tc>
        <w:tc>
          <w:tcPr>
            <w:tcW w:w="1836" w:type="dxa"/>
            <w:tcBorders>
              <w:top w:val="nil"/>
              <w:left w:val="nil"/>
              <w:bottom w:val="nil"/>
              <w:right w:val="nil"/>
            </w:tcBorders>
            <w:shd w:val="clear" w:color="auto" w:fill="auto"/>
            <w:noWrap/>
            <w:vAlign w:val="bottom"/>
            <w:hideMark/>
          </w:tcPr>
          <w:p w14:paraId="5070BE82"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5058A274" w14:textId="77777777" w:rsidTr="005A3F10">
        <w:trPr>
          <w:trHeight w:val="272"/>
        </w:trPr>
        <w:tc>
          <w:tcPr>
            <w:tcW w:w="5141" w:type="dxa"/>
            <w:tcBorders>
              <w:top w:val="nil"/>
              <w:left w:val="nil"/>
              <w:bottom w:val="nil"/>
              <w:right w:val="nil"/>
            </w:tcBorders>
            <w:shd w:val="clear" w:color="auto" w:fill="auto"/>
            <w:noWrap/>
            <w:vAlign w:val="bottom"/>
            <w:hideMark/>
          </w:tcPr>
          <w:p w14:paraId="6A84DDD8"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Heuristic Algorithm </w:t>
            </w:r>
          </w:p>
        </w:tc>
        <w:tc>
          <w:tcPr>
            <w:tcW w:w="1836" w:type="dxa"/>
            <w:tcBorders>
              <w:top w:val="nil"/>
              <w:left w:val="nil"/>
              <w:bottom w:val="nil"/>
              <w:right w:val="nil"/>
            </w:tcBorders>
            <w:shd w:val="clear" w:color="auto" w:fill="auto"/>
            <w:noWrap/>
            <w:vAlign w:val="bottom"/>
            <w:hideMark/>
          </w:tcPr>
          <w:p w14:paraId="063F958B"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7E36CED2" w14:textId="77777777" w:rsidTr="005A3F10">
        <w:trPr>
          <w:trHeight w:val="272"/>
        </w:trPr>
        <w:tc>
          <w:tcPr>
            <w:tcW w:w="5141" w:type="dxa"/>
            <w:tcBorders>
              <w:top w:val="nil"/>
              <w:left w:val="nil"/>
              <w:bottom w:val="nil"/>
              <w:right w:val="nil"/>
            </w:tcBorders>
            <w:shd w:val="clear" w:color="auto" w:fill="auto"/>
            <w:noWrap/>
            <w:vAlign w:val="bottom"/>
            <w:hideMark/>
          </w:tcPr>
          <w:p w14:paraId="735D1561"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Nearest Neighbor</w:t>
            </w:r>
          </w:p>
        </w:tc>
        <w:tc>
          <w:tcPr>
            <w:tcW w:w="1836" w:type="dxa"/>
            <w:tcBorders>
              <w:top w:val="nil"/>
              <w:left w:val="nil"/>
              <w:bottom w:val="nil"/>
              <w:right w:val="nil"/>
            </w:tcBorders>
            <w:shd w:val="clear" w:color="auto" w:fill="auto"/>
            <w:noWrap/>
            <w:vAlign w:val="bottom"/>
            <w:hideMark/>
          </w:tcPr>
          <w:p w14:paraId="550A10E4"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6F158B1F" w14:textId="77777777" w:rsidTr="005A3F10">
        <w:trPr>
          <w:trHeight w:val="272"/>
        </w:trPr>
        <w:tc>
          <w:tcPr>
            <w:tcW w:w="5141" w:type="dxa"/>
            <w:tcBorders>
              <w:top w:val="nil"/>
              <w:left w:val="nil"/>
              <w:bottom w:val="nil"/>
              <w:right w:val="nil"/>
            </w:tcBorders>
            <w:shd w:val="clear" w:color="auto" w:fill="auto"/>
            <w:noWrap/>
            <w:vAlign w:val="bottom"/>
            <w:hideMark/>
          </w:tcPr>
          <w:p w14:paraId="17A93FE2"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Q-learning Reinforcement Learning Algorithm </w:t>
            </w:r>
          </w:p>
        </w:tc>
        <w:tc>
          <w:tcPr>
            <w:tcW w:w="1836" w:type="dxa"/>
            <w:tcBorders>
              <w:top w:val="nil"/>
              <w:left w:val="nil"/>
              <w:bottom w:val="nil"/>
              <w:right w:val="nil"/>
            </w:tcBorders>
            <w:shd w:val="clear" w:color="auto" w:fill="auto"/>
            <w:noWrap/>
            <w:vAlign w:val="bottom"/>
            <w:hideMark/>
          </w:tcPr>
          <w:p w14:paraId="530482AA"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4C8010C4" w14:textId="77777777" w:rsidTr="005A3F10">
        <w:trPr>
          <w:trHeight w:val="272"/>
        </w:trPr>
        <w:tc>
          <w:tcPr>
            <w:tcW w:w="5141" w:type="dxa"/>
            <w:tcBorders>
              <w:top w:val="nil"/>
              <w:left w:val="nil"/>
              <w:bottom w:val="nil"/>
              <w:right w:val="nil"/>
            </w:tcBorders>
            <w:shd w:val="clear" w:color="auto" w:fill="auto"/>
            <w:noWrap/>
            <w:vAlign w:val="bottom"/>
            <w:hideMark/>
          </w:tcPr>
          <w:p w14:paraId="28871C86"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Support Vector Machine</w:t>
            </w:r>
          </w:p>
        </w:tc>
        <w:tc>
          <w:tcPr>
            <w:tcW w:w="1836" w:type="dxa"/>
            <w:tcBorders>
              <w:top w:val="nil"/>
              <w:left w:val="nil"/>
              <w:bottom w:val="nil"/>
              <w:right w:val="nil"/>
            </w:tcBorders>
            <w:shd w:val="clear" w:color="auto" w:fill="auto"/>
            <w:noWrap/>
            <w:vAlign w:val="bottom"/>
            <w:hideMark/>
          </w:tcPr>
          <w:p w14:paraId="625E08AF"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2D6B3E76" w14:textId="77777777" w:rsidTr="005A3F10">
        <w:trPr>
          <w:trHeight w:val="272"/>
        </w:trPr>
        <w:tc>
          <w:tcPr>
            <w:tcW w:w="5141" w:type="dxa"/>
            <w:tcBorders>
              <w:top w:val="nil"/>
              <w:left w:val="nil"/>
              <w:bottom w:val="nil"/>
              <w:right w:val="nil"/>
            </w:tcBorders>
            <w:shd w:val="clear" w:color="auto" w:fill="auto"/>
            <w:noWrap/>
            <w:vAlign w:val="bottom"/>
            <w:hideMark/>
          </w:tcPr>
          <w:p w14:paraId="68101E52"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Magnetic resonance segmentation-based algorithm </w:t>
            </w:r>
          </w:p>
        </w:tc>
        <w:tc>
          <w:tcPr>
            <w:tcW w:w="1836" w:type="dxa"/>
            <w:tcBorders>
              <w:top w:val="nil"/>
              <w:left w:val="nil"/>
              <w:bottom w:val="nil"/>
              <w:right w:val="nil"/>
            </w:tcBorders>
            <w:shd w:val="clear" w:color="auto" w:fill="auto"/>
            <w:noWrap/>
            <w:vAlign w:val="bottom"/>
            <w:hideMark/>
          </w:tcPr>
          <w:p w14:paraId="4D6817F0"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3CC4A19E" w14:textId="77777777" w:rsidTr="005A3F10">
        <w:trPr>
          <w:trHeight w:val="272"/>
        </w:trPr>
        <w:tc>
          <w:tcPr>
            <w:tcW w:w="5141" w:type="dxa"/>
            <w:tcBorders>
              <w:top w:val="nil"/>
              <w:left w:val="nil"/>
              <w:bottom w:val="nil"/>
              <w:right w:val="nil"/>
            </w:tcBorders>
            <w:shd w:val="clear" w:color="auto" w:fill="auto"/>
            <w:noWrap/>
            <w:vAlign w:val="bottom"/>
            <w:hideMark/>
          </w:tcPr>
          <w:p w14:paraId="0647FA68"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Adaboost classifier </w:t>
            </w:r>
          </w:p>
        </w:tc>
        <w:tc>
          <w:tcPr>
            <w:tcW w:w="1836" w:type="dxa"/>
            <w:tcBorders>
              <w:top w:val="nil"/>
              <w:left w:val="nil"/>
              <w:bottom w:val="nil"/>
              <w:right w:val="nil"/>
            </w:tcBorders>
            <w:shd w:val="clear" w:color="auto" w:fill="auto"/>
            <w:noWrap/>
            <w:vAlign w:val="bottom"/>
            <w:hideMark/>
          </w:tcPr>
          <w:p w14:paraId="125E0A7A"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r w:rsidR="00E40C60" w:rsidRPr="00E40C60" w14:paraId="68A3AAEC" w14:textId="77777777" w:rsidTr="005A3F10">
        <w:trPr>
          <w:trHeight w:val="272"/>
        </w:trPr>
        <w:tc>
          <w:tcPr>
            <w:tcW w:w="5141" w:type="dxa"/>
            <w:tcBorders>
              <w:top w:val="nil"/>
              <w:left w:val="nil"/>
              <w:bottom w:val="nil"/>
              <w:right w:val="nil"/>
            </w:tcBorders>
            <w:shd w:val="clear" w:color="auto" w:fill="auto"/>
            <w:noWrap/>
            <w:vAlign w:val="bottom"/>
            <w:hideMark/>
          </w:tcPr>
          <w:p w14:paraId="5E79062F" w14:textId="77777777" w:rsidR="00E40C60" w:rsidRPr="00E40C60" w:rsidRDefault="00E40C60" w:rsidP="005A3F10">
            <w:pPr>
              <w:spacing w:line="360" w:lineRule="auto"/>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 xml:space="preserve">Linear regression </w:t>
            </w:r>
          </w:p>
        </w:tc>
        <w:tc>
          <w:tcPr>
            <w:tcW w:w="1836" w:type="dxa"/>
            <w:tcBorders>
              <w:top w:val="nil"/>
              <w:left w:val="nil"/>
              <w:bottom w:val="nil"/>
              <w:right w:val="nil"/>
            </w:tcBorders>
            <w:shd w:val="clear" w:color="auto" w:fill="auto"/>
            <w:noWrap/>
            <w:vAlign w:val="bottom"/>
            <w:hideMark/>
          </w:tcPr>
          <w:p w14:paraId="63EF2678" w14:textId="77777777" w:rsidR="00E40C60" w:rsidRPr="00E40C60" w:rsidRDefault="00E40C60" w:rsidP="005A3F10">
            <w:pPr>
              <w:spacing w:line="360" w:lineRule="auto"/>
              <w:jc w:val="center"/>
              <w:rPr>
                <w:rFonts w:ascii="Times New Roman" w:eastAsia="Times New Roman" w:hAnsi="Times New Roman" w:cs="Times New Roman"/>
                <w:color w:val="000000"/>
                <w:sz w:val="20"/>
                <w:szCs w:val="20"/>
                <w:lang w:val="en-PE"/>
              </w:rPr>
            </w:pPr>
            <w:r w:rsidRPr="00E40C60">
              <w:rPr>
                <w:rFonts w:ascii="Times New Roman" w:eastAsia="Times New Roman" w:hAnsi="Times New Roman" w:cs="Times New Roman"/>
                <w:color w:val="000000"/>
                <w:sz w:val="20"/>
                <w:szCs w:val="20"/>
                <w:lang w:val="en-PE"/>
              </w:rPr>
              <w:t>1 (7.1)</w:t>
            </w:r>
          </w:p>
        </w:tc>
      </w:tr>
    </w:tbl>
    <w:p w14:paraId="69E11E10" w14:textId="77777777" w:rsidR="00E40C60" w:rsidRPr="00E40C60" w:rsidRDefault="00E40C60" w:rsidP="00E40C60">
      <w:pPr>
        <w:spacing w:line="360" w:lineRule="auto"/>
        <w:rPr>
          <w:rFonts w:ascii="Times New Roman" w:hAnsi="Times New Roman" w:cs="Times New Roman"/>
          <w:b/>
          <w:bCs/>
        </w:rPr>
      </w:pPr>
      <w:r w:rsidRPr="00E40C60">
        <w:rPr>
          <w:rFonts w:ascii="Times New Roman" w:hAnsi="Times New Roman" w:cs="Times New Roman"/>
          <w:b/>
          <w:bCs/>
        </w:rPr>
        <w:t>Table 3. Prevalence of Machine Learning Algorithms in Neurosurgical Preoperative Planning</w:t>
      </w:r>
    </w:p>
    <w:p w14:paraId="7C4B2F17" w14:textId="77777777" w:rsidR="00E40C60" w:rsidRPr="00E40C60" w:rsidRDefault="00E40C60" w:rsidP="00E40C60">
      <w:pPr>
        <w:spacing w:line="360" w:lineRule="auto"/>
        <w:rPr>
          <w:rFonts w:ascii="Times New Roman" w:hAnsi="Times New Roman" w:cs="Times New Roman"/>
          <w:b/>
          <w:bCs/>
        </w:rPr>
      </w:pPr>
    </w:p>
    <w:p w14:paraId="6B5A790B" w14:textId="77777777" w:rsidR="00E40C60" w:rsidRPr="00E40C60" w:rsidRDefault="00E40C60" w:rsidP="00E40C60">
      <w:pPr>
        <w:spacing w:line="360" w:lineRule="auto"/>
        <w:rPr>
          <w:rFonts w:ascii="Times New Roman" w:hAnsi="Times New Roman" w:cs="Times New Roman"/>
          <w:b/>
        </w:rPr>
      </w:pPr>
    </w:p>
    <w:p w14:paraId="08E28639" w14:textId="77777777" w:rsidR="00E40C60" w:rsidRPr="00E40C60" w:rsidRDefault="00E40C60" w:rsidP="00E40C60">
      <w:pPr>
        <w:spacing w:line="360" w:lineRule="auto"/>
        <w:rPr>
          <w:rFonts w:ascii="Times New Roman" w:hAnsi="Times New Roman" w:cs="Times New Roman"/>
          <w:b/>
        </w:rPr>
      </w:pPr>
    </w:p>
    <w:p w14:paraId="7543E97C" w14:textId="77777777" w:rsidR="00E40C60" w:rsidRPr="00E40C60" w:rsidRDefault="00E40C60" w:rsidP="00E40C60">
      <w:pPr>
        <w:spacing w:line="360" w:lineRule="auto"/>
        <w:rPr>
          <w:rFonts w:ascii="Times New Roman" w:hAnsi="Times New Roman" w:cs="Times New Roman"/>
          <w:b/>
        </w:rPr>
      </w:pPr>
    </w:p>
    <w:p w14:paraId="49611D67" w14:textId="77777777" w:rsidR="00E40C60" w:rsidRPr="00E40C60" w:rsidRDefault="00E40C60" w:rsidP="00E40C60">
      <w:pPr>
        <w:spacing w:line="360" w:lineRule="auto"/>
        <w:rPr>
          <w:rFonts w:ascii="Times New Roman" w:hAnsi="Times New Roman" w:cs="Times New Roman"/>
          <w:b/>
        </w:rPr>
      </w:pPr>
    </w:p>
    <w:p w14:paraId="2DB1CCB7" w14:textId="77777777" w:rsidR="00E40C60" w:rsidRPr="00E40C60" w:rsidRDefault="00E40C60" w:rsidP="00E40C60">
      <w:pPr>
        <w:spacing w:line="360" w:lineRule="auto"/>
        <w:rPr>
          <w:rFonts w:ascii="Times New Roman" w:hAnsi="Times New Roman" w:cs="Times New Roman"/>
          <w:b/>
        </w:rPr>
      </w:pPr>
    </w:p>
    <w:p w14:paraId="19074939" w14:textId="77777777" w:rsidR="00E40C60" w:rsidRPr="00E40C60" w:rsidRDefault="00E40C60" w:rsidP="00E40C60">
      <w:pPr>
        <w:spacing w:line="360" w:lineRule="auto"/>
        <w:rPr>
          <w:rFonts w:ascii="Times New Roman" w:hAnsi="Times New Roman" w:cs="Times New Roman"/>
          <w:b/>
        </w:rPr>
      </w:pPr>
    </w:p>
    <w:p w14:paraId="4790C0C9" w14:textId="77777777" w:rsidR="00E40C60" w:rsidRPr="00E40C60" w:rsidRDefault="00E40C60" w:rsidP="00E40C60">
      <w:pPr>
        <w:spacing w:line="360" w:lineRule="auto"/>
        <w:rPr>
          <w:rFonts w:ascii="Times New Roman" w:hAnsi="Times New Roman" w:cs="Times New Roman"/>
          <w:b/>
        </w:rPr>
      </w:pPr>
    </w:p>
    <w:p w14:paraId="1740B7E3" w14:textId="77777777" w:rsidR="00E40C60" w:rsidRPr="00E40C60" w:rsidRDefault="00E40C60" w:rsidP="00E40C60">
      <w:pPr>
        <w:spacing w:line="360" w:lineRule="auto"/>
        <w:rPr>
          <w:rFonts w:ascii="Times New Roman" w:hAnsi="Times New Roman" w:cs="Times New Roman"/>
          <w:b/>
        </w:rPr>
      </w:pPr>
    </w:p>
    <w:p w14:paraId="28DB4347" w14:textId="77777777" w:rsidR="00E40C60" w:rsidRPr="00E40C60" w:rsidRDefault="00E40C60" w:rsidP="00E40C60">
      <w:pPr>
        <w:spacing w:line="360" w:lineRule="auto"/>
        <w:rPr>
          <w:rFonts w:ascii="Times New Roman" w:hAnsi="Times New Roman" w:cs="Times New Roman"/>
          <w:b/>
        </w:rPr>
      </w:pPr>
    </w:p>
    <w:p w14:paraId="7EB0BD07" w14:textId="77777777" w:rsidR="00E40C60" w:rsidRPr="00E40C60" w:rsidRDefault="00E40C60" w:rsidP="00E40C60">
      <w:pPr>
        <w:spacing w:line="360" w:lineRule="auto"/>
        <w:rPr>
          <w:rFonts w:ascii="Times New Roman" w:hAnsi="Times New Roman" w:cs="Times New Roman"/>
          <w:b/>
        </w:rPr>
      </w:pPr>
    </w:p>
    <w:p w14:paraId="5D50A542" w14:textId="77777777" w:rsidR="00E40C60" w:rsidRPr="00E40C60" w:rsidRDefault="00E40C60" w:rsidP="00E40C60">
      <w:pPr>
        <w:spacing w:line="360" w:lineRule="auto"/>
        <w:rPr>
          <w:rFonts w:ascii="Times New Roman" w:hAnsi="Times New Roman" w:cs="Times New Roman"/>
          <w:b/>
        </w:rPr>
      </w:pPr>
    </w:p>
    <w:p w14:paraId="28FB264A" w14:textId="77777777" w:rsidR="002A36EB" w:rsidRPr="00E40C60" w:rsidRDefault="002A36EB">
      <w:pPr>
        <w:rPr>
          <w:rFonts w:ascii="Times New Roman" w:hAnsi="Times New Roman" w:cs="Times New Roman"/>
        </w:rPr>
      </w:pPr>
    </w:p>
    <w:sectPr w:rsidR="002A36EB" w:rsidRPr="00E40C60" w:rsidSect="00E40C6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C60"/>
    <w:rsid w:val="000C41ED"/>
    <w:rsid w:val="002A36EB"/>
    <w:rsid w:val="004D7F9F"/>
    <w:rsid w:val="00842847"/>
    <w:rsid w:val="00D113FE"/>
    <w:rsid w:val="00E40C60"/>
  </w:rsids>
  <m:mathPr>
    <m:mathFont m:val="Cambria Math"/>
    <m:brkBin m:val="before"/>
    <m:brkBinSub m:val="--"/>
    <m:smallFrac m:val="0"/>
    <m:dispDef/>
    <m:lMargin m:val="0"/>
    <m:rMargin m:val="0"/>
    <m:defJc m:val="centerGroup"/>
    <m:wrapIndent m:val="1440"/>
    <m:intLim m:val="subSup"/>
    <m:naryLim m:val="undOvr"/>
  </m:mathPr>
  <w:themeFontLang w:val="en-PE"/>
  <w:clrSchemeMapping w:bg1="light1" w:t1="dark1" w:bg2="light2" w:t2="dark2" w:accent1="accent1" w:accent2="accent2" w:accent3="accent3" w:accent4="accent4" w:accent5="accent5" w:accent6="accent6" w:hyperlink="hyperlink" w:followedHyperlink="followedHyperlink"/>
  <w:decimalSymbol w:val="."/>
  <w:listSeparator w:val=","/>
  <w14:docId w14:val="05B432A7"/>
  <w15:chartTrackingRefBased/>
  <w15:docId w15:val="{A959888B-FCEB-EE43-9FAD-41DE6AB90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C60"/>
    <w:pPr>
      <w:spacing w:line="276" w:lineRule="auto"/>
    </w:pPr>
    <w:rPr>
      <w:rFonts w:ascii="Arial" w:eastAsia="Arial" w:hAnsi="Arial" w:cs="Arial"/>
      <w:kern w:val="0"/>
      <w:sz w:val="22"/>
      <w:szCs w:val="22"/>
      <w:lang w:val="en-US" w:eastAsia="es-PE"/>
      <w14:ligatures w14:val="none"/>
    </w:rPr>
  </w:style>
  <w:style w:type="paragraph" w:styleId="Heading1">
    <w:name w:val="heading 1"/>
    <w:basedOn w:val="Normal"/>
    <w:next w:val="Normal"/>
    <w:link w:val="Heading1Char"/>
    <w:uiPriority w:val="9"/>
    <w:qFormat/>
    <w:rsid w:val="00E40C6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40C6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40C6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40C6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E40C6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E40C60"/>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E40C60"/>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E40C60"/>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E40C60"/>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C6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40C6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40C6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40C6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40C6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40C6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40C6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40C6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40C6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40C6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40C6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40C60"/>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40C6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40C60"/>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E40C60"/>
    <w:rPr>
      <w:i/>
      <w:iCs/>
      <w:color w:val="404040" w:themeColor="text1" w:themeTint="BF"/>
      <w:lang w:val="en-US"/>
    </w:rPr>
  </w:style>
  <w:style w:type="paragraph" w:styleId="ListParagraph">
    <w:name w:val="List Paragraph"/>
    <w:basedOn w:val="Normal"/>
    <w:uiPriority w:val="34"/>
    <w:qFormat/>
    <w:rsid w:val="00E40C60"/>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E40C60"/>
    <w:rPr>
      <w:i/>
      <w:iCs/>
      <w:color w:val="0F4761" w:themeColor="accent1" w:themeShade="BF"/>
    </w:rPr>
  </w:style>
  <w:style w:type="paragraph" w:styleId="IntenseQuote">
    <w:name w:val="Intense Quote"/>
    <w:basedOn w:val="Normal"/>
    <w:next w:val="Normal"/>
    <w:link w:val="IntenseQuoteChar"/>
    <w:uiPriority w:val="30"/>
    <w:qFormat/>
    <w:rsid w:val="00E40C6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E40C60"/>
    <w:rPr>
      <w:i/>
      <w:iCs/>
      <w:color w:val="0F4761" w:themeColor="accent1" w:themeShade="BF"/>
      <w:lang w:val="en-US"/>
    </w:rPr>
  </w:style>
  <w:style w:type="character" w:styleId="IntenseReference">
    <w:name w:val="Intense Reference"/>
    <w:basedOn w:val="DefaultParagraphFont"/>
    <w:uiPriority w:val="32"/>
    <w:qFormat/>
    <w:rsid w:val="00E40C60"/>
    <w:rPr>
      <w:b/>
      <w:bCs/>
      <w:smallCaps/>
      <w:color w:val="0F4761" w:themeColor="accent1" w:themeShade="BF"/>
      <w:spacing w:val="5"/>
    </w:rPr>
  </w:style>
  <w:style w:type="table" w:styleId="PlainTable2">
    <w:name w:val="Plain Table 2"/>
    <w:basedOn w:val="TableNormal"/>
    <w:uiPriority w:val="42"/>
    <w:rsid w:val="00E40C60"/>
    <w:rPr>
      <w:rFonts w:ascii="Arial" w:eastAsia="Arial" w:hAnsi="Arial" w:cs="Arial"/>
      <w:kern w:val="0"/>
      <w:sz w:val="22"/>
      <w:szCs w:val="22"/>
      <w:lang w:val="es" w:eastAsia="es-P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09</Words>
  <Characters>51353</Characters>
  <Application>Microsoft Office Word</Application>
  <DocSecurity>0</DocSecurity>
  <Lines>427</Lines>
  <Paragraphs>120</Paragraphs>
  <ScaleCrop>false</ScaleCrop>
  <Company/>
  <LinksUpToDate>false</LinksUpToDate>
  <CharactersWithSpaces>6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n Ernesto Bocanegra Becerra</dc:creator>
  <cp:keywords/>
  <dc:description/>
  <cp:lastModifiedBy>Jhon Ernesto Bocanegra Becerra</cp:lastModifiedBy>
  <cp:revision>1</cp:revision>
  <dcterms:created xsi:type="dcterms:W3CDTF">2024-07-22T16:33:00Z</dcterms:created>
  <dcterms:modified xsi:type="dcterms:W3CDTF">2024-07-22T16:33:00Z</dcterms:modified>
</cp:coreProperties>
</file>